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0C1C5" w14:textId="77777777" w:rsidR="00E064A3" w:rsidRPr="002532D2" w:rsidRDefault="00E064A3" w:rsidP="00F879AD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Evaluation of the Clinical Impact of Different Telemedicine Practices in Intensive Care Units: a Stepped-wedge Cluster Randomized Clinical Trial (TELESCOPE 2): study protocol</w:t>
      </w:r>
    </w:p>
    <w:p w14:paraId="02B5BCEC" w14:textId="75CBF632" w:rsidR="00D92817" w:rsidRPr="002532D2" w:rsidRDefault="00D92817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3EB6776A" w14:textId="77777777" w:rsidR="00E064A3" w:rsidRPr="002532D2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761211AC" w14:textId="77777777" w:rsidR="00E064A3" w:rsidRPr="002532D2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71079395" w14:textId="77777777" w:rsidR="00E064A3" w:rsidRPr="002532D2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6BC6D605" w14:textId="77777777" w:rsidR="00E064A3" w:rsidRPr="002532D2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460D807E" w14:textId="77777777" w:rsidR="00E064A3" w:rsidRPr="002532D2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0F073339" w14:textId="77777777" w:rsidR="00E064A3" w:rsidRPr="002532D2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2244D632" w14:textId="77777777" w:rsidR="00E064A3" w:rsidRPr="002532D2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54C064D6" w14:textId="057D3D8C" w:rsidR="00E064A3" w:rsidRPr="002532D2" w:rsidRDefault="00E064A3" w:rsidP="00F879AD">
      <w:pPr>
        <w:widowControl w:val="0"/>
        <w:autoSpaceDE w:val="0"/>
        <w:autoSpaceDN w:val="0"/>
        <w:adjustRightInd w:val="0"/>
        <w:spacing w:after="240" w:line="360" w:lineRule="auto"/>
        <w:jc w:val="center"/>
        <w:rPr>
          <w:rFonts w:ascii="Arial" w:hAnsi="Arial" w:cs="Arial"/>
          <w:b/>
          <w:color w:val="000000" w:themeColor="text1"/>
          <w:lang w:val="en-AU"/>
        </w:rPr>
      </w:pPr>
      <w:r w:rsidRPr="002532D2">
        <w:rPr>
          <w:rFonts w:ascii="Arial" w:hAnsi="Arial" w:cs="Arial"/>
          <w:b/>
          <w:color w:val="000000" w:themeColor="text1"/>
          <w:lang w:val="en-AU" w:eastAsia="de-CH"/>
        </w:rPr>
        <w:t>Additional file</w:t>
      </w:r>
      <w:r w:rsidR="00C80821" w:rsidRPr="002532D2">
        <w:rPr>
          <w:rFonts w:ascii="Arial" w:hAnsi="Arial" w:cs="Arial"/>
          <w:b/>
          <w:color w:val="000000" w:themeColor="text1"/>
          <w:lang w:val="en-AU" w:eastAsia="de-CH"/>
        </w:rPr>
        <w:t xml:space="preserve"> 1</w:t>
      </w:r>
    </w:p>
    <w:p w14:paraId="3614BDC1" w14:textId="77777777" w:rsidR="00E064A3" w:rsidRPr="002532D2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45D9F064" w14:textId="77777777" w:rsidR="00E064A3" w:rsidRPr="002532D2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54E7F6F5" w14:textId="77777777" w:rsidR="00E064A3" w:rsidRPr="002532D2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61F9EB8B" w14:textId="77777777" w:rsidR="00E064A3" w:rsidRPr="002532D2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4BCE2BD5" w14:textId="77777777" w:rsidR="00E064A3" w:rsidRPr="002532D2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4CCBA710" w14:textId="77777777" w:rsidR="00E064A3" w:rsidRPr="002532D2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704F5074" w14:textId="77777777" w:rsidR="00E064A3" w:rsidRPr="002532D2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55161F41" w14:textId="2D72FE9A" w:rsidR="007A060E" w:rsidRPr="002532D2" w:rsidRDefault="00E064A3" w:rsidP="007A060E">
      <w:pPr>
        <w:spacing w:line="360" w:lineRule="auto"/>
        <w:jc w:val="both"/>
        <w:rPr>
          <w:rFonts w:ascii="Arial" w:hAnsi="Arial" w:cs="Arial"/>
          <w:color w:val="000000" w:themeColor="text1"/>
          <w:vertAlign w:val="superscript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Authors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</w:t>
      </w:r>
      <w:r w:rsidR="007A060E" w:rsidRPr="002532D2">
        <w:rPr>
          <w:rFonts w:ascii="Arial" w:hAnsi="Arial" w:cs="Arial"/>
          <w:color w:val="000000" w:themeColor="text1"/>
          <w:lang w:val="en-AU"/>
        </w:rPr>
        <w:t>Adriano José Pereira,</w:t>
      </w:r>
      <w:r w:rsidR="007A060E" w:rsidRPr="002532D2">
        <w:rPr>
          <w:rFonts w:ascii="Arial" w:hAnsi="Arial" w:cs="Arial"/>
          <w:color w:val="000000" w:themeColor="text1"/>
          <w:vertAlign w:val="superscript"/>
          <w:lang w:val="en-AU"/>
        </w:rPr>
        <w:t xml:space="preserve"> </w:t>
      </w:r>
      <w:r w:rsidR="007A060E" w:rsidRPr="002532D2">
        <w:rPr>
          <w:rFonts w:ascii="Arial" w:hAnsi="Arial" w:cs="Arial"/>
          <w:color w:val="000000" w:themeColor="text1"/>
          <w:lang w:val="en-AU"/>
        </w:rPr>
        <w:t xml:space="preserve">Bruna Gomes Barbeiro, </w:t>
      </w:r>
      <w:r w:rsidR="007A060E" w:rsidRPr="002532D2">
        <w:rPr>
          <w:rFonts w:ascii="Arial" w:eastAsiaTheme="minorEastAsia" w:hAnsi="Arial" w:cs="Arial"/>
          <w:color w:val="000000" w:themeColor="text1"/>
          <w:lang w:val="en-AU"/>
        </w:rPr>
        <w:t>Tiago Mendonça dos Santos</w:t>
      </w:r>
      <w:r w:rsidR="007A060E" w:rsidRPr="002532D2">
        <w:rPr>
          <w:rFonts w:ascii="Arial" w:hAnsi="Arial" w:cs="Arial"/>
          <w:color w:val="000000" w:themeColor="text1"/>
          <w:lang w:val="en-AU"/>
        </w:rPr>
        <w:t xml:space="preserve">, Maura Cristina dos Santos, </w:t>
      </w:r>
      <w:r w:rsidR="007A060E" w:rsidRPr="002532D2">
        <w:rPr>
          <w:rFonts w:ascii="Arial" w:eastAsiaTheme="minorEastAsia" w:hAnsi="Arial" w:cs="Arial"/>
          <w:color w:val="000000" w:themeColor="text1"/>
          <w:lang w:val="en-AU"/>
        </w:rPr>
        <w:t>Thiago Domingos Corrêa</w:t>
      </w:r>
      <w:r w:rsidR="007A060E" w:rsidRPr="002532D2">
        <w:rPr>
          <w:rFonts w:ascii="Arial" w:hAnsi="Arial" w:cs="Arial"/>
          <w:color w:val="000000" w:themeColor="text1"/>
          <w:lang w:val="en-AU"/>
        </w:rPr>
        <w:t xml:space="preserve">, Alexandre Biasi Cavalcanti, Ary Serpa Neto, Carlos Henrique Sartorato Pedrotti, Fernando Zampieri, Guilherme de Paula Pinto Schettino, Jorge Ibrain Figueira Salluh, Leandro </w:t>
      </w:r>
      <w:proofErr w:type="spellStart"/>
      <w:r w:rsidR="007A060E" w:rsidRPr="002532D2">
        <w:rPr>
          <w:rFonts w:ascii="Arial" w:hAnsi="Arial" w:cs="Arial"/>
          <w:color w:val="000000" w:themeColor="text1"/>
          <w:lang w:val="en-AU"/>
        </w:rPr>
        <w:t>Utino</w:t>
      </w:r>
      <w:proofErr w:type="spellEnd"/>
      <w:r w:rsidR="007A060E" w:rsidRPr="002532D2">
        <w:rPr>
          <w:rFonts w:ascii="Arial" w:hAnsi="Arial" w:cs="Arial"/>
          <w:color w:val="000000" w:themeColor="text1"/>
          <w:lang w:val="en-AU"/>
        </w:rPr>
        <w:t xml:space="preserve"> Taniguchi, Leonardo José Rolim Ferraz, Luciano Cesar Azevedo, Otávio Berwanger, Regis Goulart Rosa, Renata Albaladejo Morbeck, Rodrigo Biondi, Suzana Margareth Lobo, Renato Carneiro de Freitas Chaves, Otavio Ranzani.</w:t>
      </w:r>
    </w:p>
    <w:p w14:paraId="4218A0B0" w14:textId="4CB9F07B" w:rsidR="00E064A3" w:rsidRPr="002532D2" w:rsidRDefault="00E064A3" w:rsidP="00F879AD">
      <w:pPr>
        <w:spacing w:line="360" w:lineRule="auto"/>
        <w:jc w:val="both"/>
        <w:rPr>
          <w:rFonts w:ascii="Arial" w:hAnsi="Arial" w:cs="Arial"/>
          <w:color w:val="000000" w:themeColor="text1"/>
          <w:vertAlign w:val="superscript"/>
          <w:lang w:val="en-AU"/>
        </w:rPr>
      </w:pPr>
    </w:p>
    <w:p w14:paraId="6053B630" w14:textId="16B13558" w:rsidR="00E064A3" w:rsidRPr="002532D2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br w:type="page"/>
      </w:r>
    </w:p>
    <w:p w14:paraId="04C66B0F" w14:textId="19372390" w:rsidR="004A5D59" w:rsidRPr="002532D2" w:rsidRDefault="004A5D59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lastRenderedPageBreak/>
        <w:t xml:space="preserve">Additional </w:t>
      </w:r>
      <w:r w:rsidR="00F879AD" w:rsidRPr="002532D2">
        <w:rPr>
          <w:rFonts w:ascii="Arial" w:hAnsi="Arial" w:cs="Arial"/>
          <w:b/>
          <w:bCs/>
          <w:color w:val="000000" w:themeColor="text1"/>
          <w:lang w:val="en-AU"/>
        </w:rPr>
        <w:t>f</w:t>
      </w: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ile 1 </w:t>
      </w:r>
      <w:r w:rsidR="007726A7"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contains </w:t>
      </w:r>
      <w:r w:rsidRPr="002532D2">
        <w:rPr>
          <w:rFonts w:ascii="Arial" w:hAnsi="Arial" w:cs="Arial"/>
          <w:b/>
          <w:bCs/>
          <w:color w:val="000000" w:themeColor="text1"/>
          <w:lang w:val="en-AU"/>
        </w:rPr>
        <w:t>the following document:</w:t>
      </w:r>
    </w:p>
    <w:p w14:paraId="439BE0B6" w14:textId="22BCD130" w:rsidR="00305B79" w:rsidRPr="002532D2" w:rsidRDefault="004A5D59" w:rsidP="00BE72F9">
      <w:pPr>
        <w:pStyle w:val="PargrafodaLista"/>
        <w:numPr>
          <w:ilvl w:val="0"/>
          <w:numId w:val="1"/>
        </w:numPr>
        <w:spacing w:line="360" w:lineRule="auto"/>
        <w:ind w:left="426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t>Form to support the conduction of daily multidisciplinary rounds (DMR) by physicians</w:t>
      </w:r>
      <w:r w:rsidR="00305B79" w:rsidRPr="002532D2">
        <w:rPr>
          <w:rFonts w:ascii="Arial" w:hAnsi="Arial" w:cs="Arial"/>
          <w:color w:val="000000" w:themeColor="text1"/>
          <w:lang w:val="en-AU"/>
        </w:rPr>
        <w:t>…………………………………………………………………………</w:t>
      </w:r>
      <w:r w:rsidRPr="002532D2">
        <w:rPr>
          <w:rFonts w:ascii="Arial" w:hAnsi="Arial" w:cs="Arial"/>
          <w:color w:val="000000" w:themeColor="text1"/>
          <w:lang w:val="en-AU"/>
        </w:rPr>
        <w:t>.</w:t>
      </w:r>
      <w:r w:rsidR="00305B79" w:rsidRPr="002532D2">
        <w:rPr>
          <w:rFonts w:ascii="Arial" w:hAnsi="Arial" w:cs="Arial"/>
          <w:b/>
          <w:bCs/>
          <w:color w:val="000000" w:themeColor="text1"/>
          <w:lang w:val="en-AU"/>
        </w:rPr>
        <w:t>3</w:t>
      </w:r>
    </w:p>
    <w:p w14:paraId="793E87D3" w14:textId="00D48F6D" w:rsidR="00305B79" w:rsidRPr="002532D2" w:rsidRDefault="004A5D59" w:rsidP="00BE72F9">
      <w:pPr>
        <w:pStyle w:val="PargrafodaLista"/>
        <w:numPr>
          <w:ilvl w:val="0"/>
          <w:numId w:val="1"/>
        </w:numPr>
        <w:spacing w:line="360" w:lineRule="auto"/>
        <w:ind w:left="426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t>Form to support the conduction of DMR by nurses</w:t>
      </w:r>
      <w:r w:rsidR="00305B79" w:rsidRPr="002532D2">
        <w:rPr>
          <w:rFonts w:ascii="Arial" w:hAnsi="Arial" w:cs="Arial"/>
          <w:color w:val="000000" w:themeColor="text1"/>
          <w:lang w:val="en-AU"/>
        </w:rPr>
        <w:t>………………………...…</w:t>
      </w:r>
      <w:r w:rsidR="00305B79" w:rsidRPr="002532D2">
        <w:rPr>
          <w:rFonts w:ascii="Arial" w:hAnsi="Arial" w:cs="Arial"/>
          <w:b/>
          <w:bCs/>
          <w:color w:val="000000" w:themeColor="text1"/>
          <w:lang w:val="en-AU"/>
        </w:rPr>
        <w:t>9</w:t>
      </w:r>
    </w:p>
    <w:p w14:paraId="679F3273" w14:textId="758EF361" w:rsidR="00305B79" w:rsidRPr="002532D2" w:rsidRDefault="004A5D59" w:rsidP="00BE72F9">
      <w:pPr>
        <w:pStyle w:val="PargrafodaLista"/>
        <w:numPr>
          <w:ilvl w:val="0"/>
          <w:numId w:val="1"/>
        </w:numPr>
        <w:spacing w:line="360" w:lineRule="auto"/>
        <w:ind w:left="426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t>Form to support the conduction of DMR by physiotherapists</w:t>
      </w:r>
      <w:r w:rsidR="00305B79" w:rsidRPr="002532D2">
        <w:rPr>
          <w:rFonts w:ascii="Arial" w:hAnsi="Arial" w:cs="Arial"/>
          <w:color w:val="000000" w:themeColor="text1"/>
          <w:lang w:val="en-AU"/>
        </w:rPr>
        <w:t>……………....</w:t>
      </w:r>
      <w:r w:rsidR="00305B79" w:rsidRPr="002532D2">
        <w:rPr>
          <w:rFonts w:ascii="Arial" w:hAnsi="Arial" w:cs="Arial"/>
          <w:b/>
          <w:bCs/>
          <w:color w:val="000000" w:themeColor="text1"/>
          <w:lang w:val="en-AU"/>
        </w:rPr>
        <w:t>11</w:t>
      </w:r>
    </w:p>
    <w:p w14:paraId="323A7B8F" w14:textId="3338FA6C" w:rsidR="004A5D59" w:rsidRPr="002532D2" w:rsidRDefault="004A5D59" w:rsidP="00BE72F9">
      <w:pPr>
        <w:pStyle w:val="PargrafodaLista"/>
        <w:numPr>
          <w:ilvl w:val="0"/>
          <w:numId w:val="1"/>
        </w:numPr>
        <w:spacing w:line="360" w:lineRule="auto"/>
        <w:ind w:left="426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t>Form to support the conduction of DMR by clinical pharmacists</w:t>
      </w:r>
      <w:r w:rsidR="00305B79" w:rsidRPr="002532D2">
        <w:rPr>
          <w:rFonts w:ascii="Arial" w:hAnsi="Arial" w:cs="Arial"/>
          <w:color w:val="000000" w:themeColor="text1"/>
          <w:lang w:val="en-AU"/>
        </w:rPr>
        <w:t>………</w:t>
      </w:r>
      <w:proofErr w:type="gramStart"/>
      <w:r w:rsidR="00305B79" w:rsidRPr="002532D2">
        <w:rPr>
          <w:rFonts w:ascii="Arial" w:hAnsi="Arial" w:cs="Arial"/>
          <w:color w:val="000000" w:themeColor="text1"/>
          <w:lang w:val="en-AU"/>
        </w:rPr>
        <w:t>….</w:t>
      </w:r>
      <w:r w:rsidRPr="002532D2">
        <w:rPr>
          <w:rFonts w:ascii="Arial" w:hAnsi="Arial" w:cs="Arial"/>
          <w:color w:val="000000" w:themeColor="text1"/>
          <w:lang w:val="en-AU"/>
        </w:rPr>
        <w:t>.</w:t>
      </w:r>
      <w:proofErr w:type="gramEnd"/>
      <w:r w:rsidR="00305B79" w:rsidRPr="002532D2">
        <w:rPr>
          <w:rFonts w:ascii="Arial" w:hAnsi="Arial" w:cs="Arial"/>
          <w:b/>
          <w:bCs/>
          <w:color w:val="000000" w:themeColor="text1"/>
          <w:lang w:val="en-AU"/>
        </w:rPr>
        <w:t>13</w:t>
      </w:r>
    </w:p>
    <w:p w14:paraId="7D48DD34" w14:textId="77777777" w:rsidR="004A5D59" w:rsidRPr="002532D2" w:rsidRDefault="004A5D59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7B35DCE7" w14:textId="7B911E61" w:rsidR="00534B93" w:rsidRPr="002532D2" w:rsidRDefault="00534B9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br w:type="page"/>
      </w:r>
    </w:p>
    <w:p w14:paraId="0C3E5127" w14:textId="54033FE5" w:rsidR="00EF2103" w:rsidRPr="002532D2" w:rsidRDefault="00EF2103" w:rsidP="00F879AD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eastAsia="Arial" w:hAnsi="Arial" w:cs="Arial"/>
          <w:b/>
          <w:bCs/>
          <w:color w:val="000000" w:themeColor="text1"/>
          <w:lang w:val="en-AU"/>
        </w:rPr>
        <w:lastRenderedPageBreak/>
        <w:t xml:space="preserve">Daily multidisciplinary rounds - </w:t>
      </w:r>
      <w:r w:rsidRPr="002532D2">
        <w:rPr>
          <w:rFonts w:ascii="Arial" w:hAnsi="Arial" w:cs="Arial"/>
          <w:b/>
          <w:bCs/>
          <w:color w:val="000000" w:themeColor="text1"/>
          <w:lang w:val="en-AU"/>
        </w:rPr>
        <w:t>physician</w:t>
      </w:r>
    </w:p>
    <w:p w14:paraId="4DBBEEE7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3DC8F46D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Full name of the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patient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</w:t>
      </w:r>
    </w:p>
    <w:p w14:paraId="6155D1A3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Social name of the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patient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</w:t>
      </w:r>
    </w:p>
    <w:p w14:paraId="34584477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Individual Taxpayer Registry (CPF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)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</w:t>
      </w:r>
    </w:p>
    <w:p w14:paraId="39475270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Gender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Female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Male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</w:p>
    <w:p w14:paraId="003257ED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Medical record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number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</w:t>
      </w:r>
    </w:p>
    <w:p w14:paraId="2663CC48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Ward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ICU</w:t>
      </w:r>
    </w:p>
    <w:p w14:paraId="5DA0ADF0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Date of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birth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_______</w:t>
      </w:r>
    </w:p>
    <w:p w14:paraId="783DB8DC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Patient's age (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auto-filled)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</w:t>
      </w:r>
    </w:p>
    <w:p w14:paraId="72E9C69B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Weight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____________</w:t>
      </w:r>
    </w:p>
    <w:p w14:paraId="0D751DBA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color w:val="000000" w:themeColor="text1"/>
          <w:lang w:val="en-AU"/>
        </w:rPr>
      </w:pP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Height</w:t>
      </w:r>
      <w:r w:rsidRPr="002532D2">
        <w:rPr>
          <w:rFonts w:ascii="Arial" w:hAnsi="Arial" w:cs="Arial"/>
          <w:color w:val="000000" w:themeColor="text1"/>
          <w:lang w:val="en-AU"/>
        </w:rPr>
        <w:t>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____________</w:t>
      </w:r>
    </w:p>
    <w:p w14:paraId="61020DF5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Hospital admission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date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</w:t>
      </w:r>
    </w:p>
    <w:p w14:paraId="26DE6259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Days hospitalized (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auto-filled)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</w:t>
      </w:r>
    </w:p>
    <w:p w14:paraId="3C6FAADA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ICU admission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date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_</w:t>
      </w:r>
    </w:p>
    <w:p w14:paraId="22FA41B7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Days in ICU (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auto-filled)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</w:t>
      </w:r>
    </w:p>
    <w:p w14:paraId="75B7DF1F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Admission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diagnosis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</w:t>
      </w:r>
    </w:p>
    <w:p w14:paraId="29F799B4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Comorbidities</w:t>
      </w:r>
    </w:p>
    <w:tbl>
      <w:tblPr>
        <w:tblStyle w:val="Tabelacomgrade"/>
        <w:tblW w:w="8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7"/>
        <w:gridCol w:w="3686"/>
      </w:tblGrid>
      <w:tr w:rsidR="00BE72F9" w:rsidRPr="002532D2" w14:paraId="07FBC5FC" w14:textId="77777777" w:rsidTr="00AF5FD4">
        <w:tc>
          <w:tcPr>
            <w:tcW w:w="4907" w:type="dxa"/>
          </w:tcPr>
          <w:p w14:paraId="1AD06862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Diabetes Mellitus</w:t>
            </w:r>
          </w:p>
        </w:tc>
        <w:tc>
          <w:tcPr>
            <w:tcW w:w="3686" w:type="dxa"/>
          </w:tcPr>
          <w:p w14:paraId="484130D9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Hypertension</w:t>
            </w:r>
          </w:p>
        </w:tc>
      </w:tr>
      <w:tr w:rsidR="00BE72F9" w:rsidRPr="002532D2" w14:paraId="20BE4D71" w14:textId="77777777" w:rsidTr="00AF5FD4">
        <w:tc>
          <w:tcPr>
            <w:tcW w:w="4907" w:type="dxa"/>
          </w:tcPr>
          <w:p w14:paraId="60E6FD28" w14:textId="77777777" w:rsidR="00EF2103" w:rsidRPr="002532D2" w:rsidRDefault="00EF2103" w:rsidP="00F879AD">
            <w:pPr>
              <w:spacing w:line="360" w:lineRule="auto"/>
              <w:ind w:right="-110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hronic Obstructive Pulmonary Disease</w:t>
            </w:r>
          </w:p>
        </w:tc>
        <w:tc>
          <w:tcPr>
            <w:tcW w:w="3686" w:type="dxa"/>
          </w:tcPr>
          <w:p w14:paraId="188AD29B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sthma</w:t>
            </w:r>
          </w:p>
        </w:tc>
      </w:tr>
      <w:tr w:rsidR="00BE72F9" w:rsidRPr="002532D2" w14:paraId="354AE520" w14:textId="77777777" w:rsidTr="00AF5FD4">
        <w:tc>
          <w:tcPr>
            <w:tcW w:w="4907" w:type="dxa"/>
          </w:tcPr>
          <w:p w14:paraId="3FADA651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hronic Heart Disease</w:t>
            </w:r>
          </w:p>
        </w:tc>
        <w:tc>
          <w:tcPr>
            <w:tcW w:w="3686" w:type="dxa"/>
          </w:tcPr>
          <w:p w14:paraId="03D24919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cute Myocardial Infarction</w:t>
            </w:r>
          </w:p>
        </w:tc>
      </w:tr>
      <w:tr w:rsidR="00BE72F9" w:rsidRPr="002532D2" w14:paraId="0593B784" w14:textId="77777777" w:rsidTr="00AF5FD4">
        <w:tc>
          <w:tcPr>
            <w:tcW w:w="4907" w:type="dxa"/>
          </w:tcPr>
          <w:p w14:paraId="1544DA70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Peripheral vascular insufficiency </w:t>
            </w:r>
          </w:p>
        </w:tc>
        <w:tc>
          <w:tcPr>
            <w:tcW w:w="3686" w:type="dxa"/>
          </w:tcPr>
          <w:p w14:paraId="0D7CBE0D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irrhosis</w:t>
            </w:r>
          </w:p>
        </w:tc>
      </w:tr>
      <w:tr w:rsidR="00BE72F9" w:rsidRPr="002532D2" w14:paraId="14A3BF38" w14:textId="77777777" w:rsidTr="00AF5FD4">
        <w:tc>
          <w:tcPr>
            <w:tcW w:w="4907" w:type="dxa"/>
          </w:tcPr>
          <w:p w14:paraId="0EF3FEAD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Stroke</w:t>
            </w:r>
          </w:p>
        </w:tc>
        <w:tc>
          <w:tcPr>
            <w:tcW w:w="3686" w:type="dxa"/>
          </w:tcPr>
          <w:p w14:paraId="417DDD68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ongestive Heart Failure</w:t>
            </w:r>
          </w:p>
        </w:tc>
      </w:tr>
      <w:tr w:rsidR="00BE72F9" w:rsidRPr="002532D2" w14:paraId="66E4A08C" w14:textId="77777777" w:rsidTr="00AF5FD4">
        <w:tc>
          <w:tcPr>
            <w:tcW w:w="4907" w:type="dxa"/>
          </w:tcPr>
          <w:p w14:paraId="68EB720D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Psychiatric disorders</w:t>
            </w:r>
          </w:p>
        </w:tc>
        <w:tc>
          <w:tcPr>
            <w:tcW w:w="3686" w:type="dxa"/>
          </w:tcPr>
          <w:p w14:paraId="2B834B18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Dementia</w:t>
            </w:r>
          </w:p>
        </w:tc>
      </w:tr>
      <w:tr w:rsidR="00BE72F9" w:rsidRPr="002532D2" w14:paraId="238E4D5E" w14:textId="77777777" w:rsidTr="00AF5FD4">
        <w:tc>
          <w:tcPr>
            <w:tcW w:w="4907" w:type="dxa"/>
          </w:tcPr>
          <w:p w14:paraId="6BF009FA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Seizures</w:t>
            </w:r>
          </w:p>
        </w:tc>
        <w:tc>
          <w:tcPr>
            <w:tcW w:w="3686" w:type="dxa"/>
          </w:tcPr>
          <w:p w14:paraId="72BBA3F8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hronic Kidney Disease</w:t>
            </w:r>
          </w:p>
        </w:tc>
      </w:tr>
      <w:tr w:rsidR="00BE72F9" w:rsidRPr="002532D2" w14:paraId="0697960B" w14:textId="77777777" w:rsidTr="00AF5FD4">
        <w:tc>
          <w:tcPr>
            <w:tcW w:w="4907" w:type="dxa"/>
          </w:tcPr>
          <w:p w14:paraId="253AD4C2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Post-transplant</w:t>
            </w:r>
          </w:p>
        </w:tc>
        <w:tc>
          <w:tcPr>
            <w:tcW w:w="3686" w:type="dxa"/>
          </w:tcPr>
          <w:p w14:paraId="5D00E680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ancer</w:t>
            </w:r>
          </w:p>
        </w:tc>
      </w:tr>
      <w:tr w:rsidR="00BE72F9" w:rsidRPr="002532D2" w14:paraId="551AE27D" w14:textId="77777777" w:rsidTr="00AF5FD4">
        <w:tc>
          <w:tcPr>
            <w:tcW w:w="4907" w:type="dxa"/>
          </w:tcPr>
          <w:p w14:paraId="0063D9CC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Not applicable</w:t>
            </w:r>
          </w:p>
        </w:tc>
        <w:tc>
          <w:tcPr>
            <w:tcW w:w="3686" w:type="dxa"/>
          </w:tcPr>
          <w:p w14:paraId="11A72A9F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Other</w:t>
            </w:r>
          </w:p>
        </w:tc>
      </w:tr>
    </w:tbl>
    <w:p w14:paraId="036FBD9F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Allergies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70CA2B24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Patient's medications (before hospital admission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BE72F9" w:rsidRPr="002532D2" w14:paraId="3DD18701" w14:textId="77777777" w:rsidTr="00AF5FD4">
        <w:tc>
          <w:tcPr>
            <w:tcW w:w="4247" w:type="dxa"/>
          </w:tcPr>
          <w:p w14:paraId="16E5EEA1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ntiarrhythmic</w:t>
            </w:r>
          </w:p>
        </w:tc>
        <w:tc>
          <w:tcPr>
            <w:tcW w:w="4247" w:type="dxa"/>
          </w:tcPr>
          <w:p w14:paraId="0E005535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nticoagulant</w:t>
            </w:r>
          </w:p>
        </w:tc>
      </w:tr>
      <w:tr w:rsidR="00BE72F9" w:rsidRPr="002532D2" w14:paraId="70F143B2" w14:textId="77777777" w:rsidTr="00AF5FD4">
        <w:tc>
          <w:tcPr>
            <w:tcW w:w="4247" w:type="dxa"/>
          </w:tcPr>
          <w:p w14:paraId="2A350669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Vasodilator</w:t>
            </w:r>
          </w:p>
        </w:tc>
        <w:tc>
          <w:tcPr>
            <w:tcW w:w="4247" w:type="dxa"/>
          </w:tcPr>
          <w:p w14:paraId="4F43A3D7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Diuretic</w:t>
            </w:r>
          </w:p>
        </w:tc>
      </w:tr>
      <w:tr w:rsidR="00BE72F9" w:rsidRPr="002532D2" w14:paraId="1C78CA36" w14:textId="77777777" w:rsidTr="00AF5FD4">
        <w:tc>
          <w:tcPr>
            <w:tcW w:w="4247" w:type="dxa"/>
          </w:tcPr>
          <w:p w14:paraId="72BF06A3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Oral </w:t>
            </w:r>
            <w:proofErr w:type="spell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hypoglycemic</w:t>
            </w:r>
            <w:proofErr w:type="spellEnd"/>
          </w:p>
        </w:tc>
        <w:tc>
          <w:tcPr>
            <w:tcW w:w="4247" w:type="dxa"/>
          </w:tcPr>
          <w:p w14:paraId="256E888A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Insulin</w:t>
            </w:r>
          </w:p>
        </w:tc>
      </w:tr>
      <w:tr w:rsidR="00BE72F9" w:rsidRPr="002532D2" w14:paraId="58018D45" w14:textId="77777777" w:rsidTr="00AF5FD4">
        <w:tc>
          <w:tcPr>
            <w:tcW w:w="4247" w:type="dxa"/>
          </w:tcPr>
          <w:p w14:paraId="60F2364F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nxiolytic</w:t>
            </w:r>
          </w:p>
        </w:tc>
        <w:tc>
          <w:tcPr>
            <w:tcW w:w="4247" w:type="dxa"/>
          </w:tcPr>
          <w:p w14:paraId="471A537C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ntidepressant</w:t>
            </w:r>
          </w:p>
        </w:tc>
      </w:tr>
      <w:tr w:rsidR="00BE72F9" w:rsidRPr="002532D2" w14:paraId="7E1F79B6" w14:textId="77777777" w:rsidTr="00AF5FD4">
        <w:tc>
          <w:tcPr>
            <w:tcW w:w="4247" w:type="dxa"/>
          </w:tcPr>
          <w:p w14:paraId="4E956602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lastRenderedPageBreak/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Other</w:t>
            </w:r>
          </w:p>
        </w:tc>
        <w:tc>
          <w:tcPr>
            <w:tcW w:w="4247" w:type="dxa"/>
          </w:tcPr>
          <w:p w14:paraId="547741AD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Not applicable</w:t>
            </w:r>
          </w:p>
        </w:tc>
      </w:tr>
    </w:tbl>
    <w:p w14:paraId="188D4297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Previous functionality: </w:t>
      </w:r>
    </w:p>
    <w:p w14:paraId="7E405DEA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Independent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 Requires assistance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Restricted/Bedridden</w:t>
      </w:r>
    </w:p>
    <w:p w14:paraId="065FC9A8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Watcher patient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23C7D7DF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Form type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Tele-round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Tele-visit</w:t>
      </w:r>
    </w:p>
    <w:p w14:paraId="44B15570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622771D7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Hospitalization Summary</w:t>
      </w:r>
    </w:p>
    <w:p w14:paraId="1E47423D" w14:textId="3E9175C3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Admission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________</w:t>
      </w:r>
    </w:p>
    <w:p w14:paraId="2EC4DEAD" w14:textId="6D5F95C6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Relevant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Findings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__</w:t>
      </w:r>
    </w:p>
    <w:p w14:paraId="519F5562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Active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Problems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____</w:t>
      </w:r>
    </w:p>
    <w:p w14:paraId="689B75D4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</w:p>
    <w:p w14:paraId="2F042F11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</w:p>
    <w:p w14:paraId="4E8E6BFA" w14:textId="0701C844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Name of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Physician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__</w:t>
      </w:r>
    </w:p>
    <w:p w14:paraId="48D136A1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1D298C0B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NEUROLOGICAL SYSTEM</w:t>
      </w:r>
    </w:p>
    <w:p w14:paraId="5DEE3565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Glasgow Coma Scale:</w:t>
      </w:r>
    </w:p>
    <w:p w14:paraId="168354C3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15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13 to 14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10 to 12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6 to 9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&lt;6</w:t>
      </w:r>
    </w:p>
    <w:p w14:paraId="475773FD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Sedation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01097EC4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Pain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6450CE1D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Delirium</w:t>
      </w:r>
      <w:r w:rsidRPr="002532D2">
        <w:rPr>
          <w:rFonts w:ascii="Arial" w:hAnsi="Arial" w:cs="Arial"/>
          <w:color w:val="000000" w:themeColor="text1"/>
          <w:lang w:val="en-AU"/>
        </w:rPr>
        <w:t xml:space="preserve">: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 </w:t>
      </w:r>
    </w:p>
    <w:p w14:paraId="0B000F1F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</w:p>
    <w:p w14:paraId="1C50DC60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HEMODYNAMIC SYSTEM</w:t>
      </w:r>
    </w:p>
    <w:p w14:paraId="6523069F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Laboratory Tests</w:t>
      </w:r>
      <w:r w:rsidRPr="002532D2">
        <w:rPr>
          <w:rFonts w:ascii="Arial" w:hAnsi="Arial" w:cs="Arial"/>
          <w:color w:val="000000" w:themeColor="text1"/>
          <w:lang w:val="en-AU"/>
        </w:rPr>
        <w:t xml:space="preserve"> </w:t>
      </w:r>
    </w:p>
    <w:tbl>
      <w:tblPr>
        <w:tblStyle w:val="Tabelacomgrade"/>
        <w:tblW w:w="8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4839"/>
      </w:tblGrid>
      <w:tr w:rsidR="00BE72F9" w:rsidRPr="002532D2" w14:paraId="0DDE72EB" w14:textId="77777777" w:rsidTr="00AF5FD4">
        <w:tc>
          <w:tcPr>
            <w:tcW w:w="3969" w:type="dxa"/>
          </w:tcPr>
          <w:p w14:paraId="0BC1E100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pH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____</w:t>
            </w:r>
          </w:p>
        </w:tc>
        <w:tc>
          <w:tcPr>
            <w:tcW w:w="4839" w:type="dxa"/>
          </w:tcPr>
          <w:p w14:paraId="27E16B4F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Arterial oxygen saturation (SaO</w:t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en-AU"/>
              </w:rPr>
              <w:t>2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)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</w:t>
            </w:r>
          </w:p>
        </w:tc>
      </w:tr>
      <w:tr w:rsidR="00BE72F9" w:rsidRPr="002532D2" w14:paraId="56882BD6" w14:textId="77777777" w:rsidTr="00AF5FD4">
        <w:tc>
          <w:tcPr>
            <w:tcW w:w="3969" w:type="dxa"/>
          </w:tcPr>
          <w:p w14:paraId="29EB6435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Partial pressure of oxygen (PO</w:t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en-AU"/>
              </w:rPr>
              <w:t>2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)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</w:p>
        </w:tc>
        <w:tc>
          <w:tcPr>
            <w:tcW w:w="4839" w:type="dxa"/>
          </w:tcPr>
          <w:p w14:paraId="46701FFE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Venous oxygen saturation (SvO</w:t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en-AU"/>
              </w:rPr>
              <w:t>2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)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</w:t>
            </w:r>
          </w:p>
        </w:tc>
      </w:tr>
      <w:tr w:rsidR="00BE72F9" w:rsidRPr="002532D2" w14:paraId="3CEA71B8" w14:textId="77777777" w:rsidTr="00AF5FD4">
        <w:tc>
          <w:tcPr>
            <w:tcW w:w="3969" w:type="dxa"/>
          </w:tcPr>
          <w:p w14:paraId="4106A568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Arterial partial pressure of carbon dioxide (PaCO</w:t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en-AU"/>
              </w:rPr>
              <w:t>2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)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</w:t>
            </w:r>
          </w:p>
        </w:tc>
        <w:tc>
          <w:tcPr>
            <w:tcW w:w="4839" w:type="dxa"/>
          </w:tcPr>
          <w:p w14:paraId="37045981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Lactate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_________</w:t>
            </w:r>
          </w:p>
        </w:tc>
      </w:tr>
      <w:tr w:rsidR="00BE72F9" w:rsidRPr="002532D2" w14:paraId="23773D74" w14:textId="77777777" w:rsidTr="00AF5FD4">
        <w:tc>
          <w:tcPr>
            <w:tcW w:w="3969" w:type="dxa"/>
          </w:tcPr>
          <w:p w14:paraId="0919811B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Venous partial pressure of carbon dioxide (PvCO</w:t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en-AU"/>
              </w:rPr>
              <w:t>2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)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</w:t>
            </w:r>
          </w:p>
        </w:tc>
        <w:tc>
          <w:tcPr>
            <w:tcW w:w="4839" w:type="dxa"/>
          </w:tcPr>
          <w:p w14:paraId="327A9372" w14:textId="48BEC679" w:rsidR="00EF2103" w:rsidRPr="002532D2" w:rsidRDefault="00403B1A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Haemoglobin</w:t>
            </w:r>
            <w:r w:rsidR="00EF2103"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="00EF2103"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_____</w:t>
            </w:r>
          </w:p>
        </w:tc>
      </w:tr>
      <w:tr w:rsidR="00BE72F9" w:rsidRPr="002532D2" w14:paraId="22CBFFC2" w14:textId="77777777" w:rsidTr="00AF5FD4">
        <w:tc>
          <w:tcPr>
            <w:tcW w:w="3969" w:type="dxa"/>
          </w:tcPr>
          <w:p w14:paraId="307D5818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Bicarbonate (HCO</w:t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en-AU"/>
              </w:rPr>
              <w:t>3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)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</w:t>
            </w:r>
          </w:p>
        </w:tc>
        <w:tc>
          <w:tcPr>
            <w:tcW w:w="4839" w:type="dxa"/>
          </w:tcPr>
          <w:p w14:paraId="53A95919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GAP PCO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2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_____</w:t>
            </w:r>
          </w:p>
        </w:tc>
      </w:tr>
      <w:tr w:rsidR="00BE72F9" w:rsidRPr="002532D2" w14:paraId="107FD179" w14:textId="77777777" w:rsidTr="00AF5FD4">
        <w:tc>
          <w:tcPr>
            <w:tcW w:w="3969" w:type="dxa"/>
          </w:tcPr>
          <w:p w14:paraId="071F69A1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Base excess (BE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)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</w:t>
            </w:r>
          </w:p>
        </w:tc>
        <w:tc>
          <w:tcPr>
            <w:tcW w:w="4839" w:type="dxa"/>
          </w:tcPr>
          <w:p w14:paraId="5B240926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</w:p>
        </w:tc>
      </w:tr>
    </w:tbl>
    <w:p w14:paraId="1293BA32" w14:textId="77777777" w:rsidR="00EF2103" w:rsidRPr="002532D2" w:rsidRDefault="00EF2103" w:rsidP="00F879AD">
      <w:pPr>
        <w:tabs>
          <w:tab w:val="left" w:pos="5564"/>
        </w:tabs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485ABC39" w14:textId="4CF2C360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Vasopressor Use (e.g., norepinephrine, vasopressin, adrenaline)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="00403B1A">
        <w:rPr>
          <w:rFonts w:ascii="Arial" w:hAnsi="Arial" w:cs="Arial"/>
          <w:color w:val="000000" w:themeColor="text1"/>
          <w:lang w:val="en-AU"/>
        </w:rPr>
        <w:t xml:space="preserve">     </w:t>
      </w:r>
      <w:r w:rsidRPr="002532D2">
        <w:rPr>
          <w:rFonts w:ascii="Arial" w:hAnsi="Arial" w:cs="Arial"/>
          <w:color w:val="000000" w:themeColor="text1"/>
          <w:lang w:val="en-AU"/>
        </w:rPr>
        <w:t xml:space="preserve">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 </w:t>
      </w:r>
    </w:p>
    <w:p w14:paraId="2186F9A5" w14:textId="77777777" w:rsidR="00403B1A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lastRenderedPageBreak/>
        <w:t xml:space="preserve">Inotropic Use (e.g., dobutamine, milrinone, </w:t>
      </w:r>
      <w:proofErr w:type="spell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levosimendan</w:t>
      </w:r>
      <w:proofErr w:type="spellEnd"/>
      <w:r w:rsidRPr="002532D2">
        <w:rPr>
          <w:rFonts w:ascii="Arial" w:hAnsi="Arial" w:cs="Arial"/>
          <w:b/>
          <w:bCs/>
          <w:color w:val="000000" w:themeColor="text1"/>
          <w:lang w:val="en-AU"/>
        </w:rPr>
        <w:t>)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 </w:t>
      </w:r>
    </w:p>
    <w:p w14:paraId="5BF3A90D" w14:textId="183E1A63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 </w:t>
      </w:r>
    </w:p>
    <w:p w14:paraId="2DA94977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Vasodilator use (e.g., </w:t>
      </w:r>
      <w:proofErr w:type="spell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nitroglycerin</w:t>
      </w:r>
      <w:proofErr w:type="spellEnd"/>
      <w:r w:rsidRPr="002532D2">
        <w:rPr>
          <w:rFonts w:ascii="Arial" w:hAnsi="Arial" w:cs="Arial"/>
          <w:b/>
          <w:bCs/>
          <w:color w:val="000000" w:themeColor="text1"/>
          <w:lang w:val="en-AU"/>
        </w:rPr>
        <w:t>, nitroprusside)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527429BB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Mean arterial pressure target:</w:t>
      </w:r>
    </w:p>
    <w:p w14:paraId="4D71BA0F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color w:val="000000" w:themeColor="text1"/>
          <w:lang w:val="en-AU"/>
        </w:rPr>
      </w:pPr>
      <w:proofErr w:type="gramStart"/>
      <w:r w:rsidRPr="002532D2">
        <w:rPr>
          <w:rFonts w:ascii="Arial" w:hAnsi="Arial" w:cs="Arial"/>
          <w:color w:val="000000" w:themeColor="text1"/>
          <w:lang w:val="en-AU"/>
        </w:rPr>
        <w:t>Minimum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__________</w:t>
      </w:r>
    </w:p>
    <w:p w14:paraId="1EFBA419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color w:val="000000" w:themeColor="text1"/>
          <w:lang w:val="en-AU"/>
        </w:rPr>
      </w:pPr>
      <w:proofErr w:type="gramStart"/>
      <w:r w:rsidRPr="002532D2">
        <w:rPr>
          <w:rFonts w:ascii="Arial" w:hAnsi="Arial" w:cs="Arial"/>
          <w:color w:val="000000" w:themeColor="text1"/>
          <w:lang w:val="en-AU"/>
        </w:rPr>
        <w:t>Maximum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__________</w:t>
      </w:r>
    </w:p>
    <w:p w14:paraId="36D313F9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Antiarrhythmic use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5AB1F678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SOFA cardiovascular:</w:t>
      </w:r>
    </w:p>
    <w:p w14:paraId="78495094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 hypotension</w:t>
      </w:r>
    </w:p>
    <w:p w14:paraId="2FA528B1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MAP &lt; 70 mmHg</w:t>
      </w:r>
    </w:p>
    <w:p w14:paraId="6E16C991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Dopamine &gt; 5 or any dose of dobutamine</w:t>
      </w:r>
    </w:p>
    <w:p w14:paraId="7B3FB383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Dopamine &gt;15 or norepinephrine/adrenaline &gt; 0.01</w:t>
      </w:r>
    </w:p>
    <w:p w14:paraId="55D6A1BF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>Norepinephrine/adrenaline &gt; 0.1</w:t>
      </w:r>
    </w:p>
    <w:p w14:paraId="260811A7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1E99F169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RESPIRATORY SYSTEM</w:t>
      </w:r>
    </w:p>
    <w:p w14:paraId="12CF1666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Laboratory tests</w:t>
      </w:r>
      <w:r w:rsidRPr="002532D2">
        <w:rPr>
          <w:rFonts w:ascii="Arial" w:hAnsi="Arial" w:cs="Arial"/>
          <w:color w:val="000000" w:themeColor="text1"/>
          <w:lang w:val="en-AU"/>
        </w:rPr>
        <w:t xml:space="preserve"> </w:t>
      </w:r>
    </w:p>
    <w:tbl>
      <w:tblPr>
        <w:tblStyle w:val="Tabelacomgrade"/>
        <w:tblW w:w="10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6"/>
        <w:gridCol w:w="5993"/>
      </w:tblGrid>
      <w:tr w:rsidR="00BE72F9" w:rsidRPr="002532D2" w14:paraId="032D2876" w14:textId="77777777" w:rsidTr="00AF5FD4">
        <w:tc>
          <w:tcPr>
            <w:tcW w:w="4046" w:type="dxa"/>
          </w:tcPr>
          <w:p w14:paraId="2D9B04F2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Fraction of Inspired Oxygen (FiO</w:t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en-AU"/>
              </w:rPr>
              <w:t>2</w:t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)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</w:t>
            </w:r>
          </w:p>
        </w:tc>
        <w:tc>
          <w:tcPr>
            <w:tcW w:w="5993" w:type="dxa"/>
          </w:tcPr>
          <w:p w14:paraId="2F19931A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pH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_____________</w:t>
            </w:r>
          </w:p>
        </w:tc>
      </w:tr>
      <w:tr w:rsidR="00BE72F9" w:rsidRPr="002532D2" w14:paraId="05C82FD7" w14:textId="77777777" w:rsidTr="00AF5FD4">
        <w:tc>
          <w:tcPr>
            <w:tcW w:w="4046" w:type="dxa"/>
          </w:tcPr>
          <w:p w14:paraId="7675EC70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Partial pressure of oxygen (PO</w:t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en-AU"/>
              </w:rPr>
              <w:t>2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)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</w:t>
            </w:r>
          </w:p>
        </w:tc>
        <w:tc>
          <w:tcPr>
            <w:tcW w:w="5993" w:type="dxa"/>
          </w:tcPr>
          <w:p w14:paraId="24FC8006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Arterial partial pressure of carbon dioxide (PaCO</w:t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en-AU"/>
              </w:rPr>
              <w:t>2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)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</w:p>
        </w:tc>
      </w:tr>
      <w:tr w:rsidR="00BE72F9" w:rsidRPr="002532D2" w14:paraId="1CD5B7FA" w14:textId="77777777" w:rsidTr="00AF5FD4">
        <w:tc>
          <w:tcPr>
            <w:tcW w:w="4046" w:type="dxa"/>
          </w:tcPr>
          <w:p w14:paraId="6BDFED6C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Bicarbonate (HCO</w:t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en-AU"/>
              </w:rPr>
              <w:t>3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)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</w:t>
            </w:r>
          </w:p>
        </w:tc>
        <w:tc>
          <w:tcPr>
            <w:tcW w:w="5993" w:type="dxa"/>
          </w:tcPr>
          <w:p w14:paraId="08A4296C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Base excess (BE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)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_____</w:t>
            </w:r>
          </w:p>
        </w:tc>
      </w:tr>
      <w:tr w:rsidR="00BE72F9" w:rsidRPr="002532D2" w14:paraId="58C88793" w14:textId="77777777" w:rsidTr="00AF5FD4">
        <w:tc>
          <w:tcPr>
            <w:tcW w:w="4046" w:type="dxa"/>
          </w:tcPr>
          <w:p w14:paraId="4DFFBDF2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Arterial oxygen saturation (SaO</w:t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en-AU"/>
              </w:rPr>
              <w:t>2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)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</w:p>
        </w:tc>
        <w:tc>
          <w:tcPr>
            <w:tcW w:w="5993" w:type="dxa"/>
          </w:tcPr>
          <w:p w14:paraId="6726DBBB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PaO2 / FiO2 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ratio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_______</w:t>
            </w:r>
          </w:p>
        </w:tc>
      </w:tr>
    </w:tbl>
    <w:p w14:paraId="2005E8CC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1DC09E26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Respiratory support:</w:t>
      </w:r>
    </w:p>
    <w:p w14:paraId="017FC896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Ambient air </w:t>
      </w:r>
    </w:p>
    <w:p w14:paraId="1E3EDF7C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Oxygen mask or nasal cannula</w:t>
      </w:r>
    </w:p>
    <w:p w14:paraId="6D106C57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n-invasive ventilation</w:t>
      </w:r>
    </w:p>
    <w:p w14:paraId="2A193836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High-flow nasal cannula</w:t>
      </w:r>
    </w:p>
    <w:p w14:paraId="248E2F62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Invasive mechanical ventilation</w:t>
      </w:r>
    </w:p>
    <w:p w14:paraId="7DBC8C2D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455AA8C9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Protective ventilation (at the time of visit):</w:t>
      </w:r>
    </w:p>
    <w:p w14:paraId="420A0C66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Tidal volume ≤ 6 ml/kg predicted weight</w:t>
      </w:r>
    </w:p>
    <w:p w14:paraId="168A75AE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Peak pressure &lt; 30 cmH</w:t>
      </w:r>
      <w:r w:rsidRPr="002532D2">
        <w:rPr>
          <w:rFonts w:ascii="Arial" w:hAnsi="Arial" w:cs="Arial"/>
          <w:color w:val="000000" w:themeColor="text1"/>
          <w:vertAlign w:val="subscript"/>
          <w:lang w:val="en-AU"/>
        </w:rPr>
        <w:t>2</w:t>
      </w:r>
      <w:r w:rsidRPr="002532D2">
        <w:rPr>
          <w:rFonts w:ascii="Arial" w:hAnsi="Arial" w:cs="Arial"/>
          <w:color w:val="000000" w:themeColor="text1"/>
          <w:lang w:val="en-AU"/>
        </w:rPr>
        <w:t>O</w:t>
      </w:r>
    </w:p>
    <w:p w14:paraId="58D158C5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Driving pressure &lt; 15 cmH</w:t>
      </w:r>
      <w:r w:rsidRPr="002532D2">
        <w:rPr>
          <w:rFonts w:ascii="Arial" w:hAnsi="Arial" w:cs="Arial"/>
          <w:color w:val="000000" w:themeColor="text1"/>
          <w:vertAlign w:val="subscript"/>
          <w:lang w:val="en-AU"/>
        </w:rPr>
        <w:t>2</w:t>
      </w:r>
      <w:r w:rsidRPr="002532D2">
        <w:rPr>
          <w:rFonts w:ascii="Arial" w:hAnsi="Arial" w:cs="Arial"/>
          <w:color w:val="000000" w:themeColor="text1"/>
          <w:lang w:val="en-AU"/>
        </w:rPr>
        <w:t>O</w:t>
      </w:r>
    </w:p>
    <w:p w14:paraId="72475F1F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PEEP (</w:t>
      </w:r>
      <w:proofErr w:type="spellStart"/>
      <w:r w:rsidRPr="002532D2">
        <w:rPr>
          <w:rFonts w:ascii="Arial" w:hAnsi="Arial" w:cs="Arial"/>
          <w:color w:val="000000" w:themeColor="text1"/>
          <w:lang w:val="en-AU"/>
        </w:rPr>
        <w:t>ARDSNet</w:t>
      </w:r>
      <w:proofErr w:type="spellEnd"/>
      <w:r w:rsidRPr="002532D2">
        <w:rPr>
          <w:rFonts w:ascii="Arial" w:hAnsi="Arial" w:cs="Arial"/>
          <w:color w:val="000000" w:themeColor="text1"/>
          <w:lang w:val="en-AU"/>
        </w:rPr>
        <w:t xml:space="preserve"> table)</w:t>
      </w:r>
    </w:p>
    <w:p w14:paraId="37191522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Eligible for spontaneous breathing trial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584C9058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lastRenderedPageBreak/>
        <w:t>SOFA respiratory:</w:t>
      </w:r>
    </w:p>
    <w:p w14:paraId="0C4A5564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PaO2 / FiO2 ratio ≥ 400</w:t>
      </w:r>
    </w:p>
    <w:p w14:paraId="1ABA9381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PaO2 / FiO2 ratio 300-399</w:t>
      </w:r>
    </w:p>
    <w:p w14:paraId="02B97BDB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PaO2 / FiO2 ratio 200-299</w:t>
      </w:r>
    </w:p>
    <w:p w14:paraId="20D138AF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PaO2 / FiO2 ratio 100-199 + supplemental ventilation</w:t>
      </w:r>
    </w:p>
    <w:p w14:paraId="157846EE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PaO2 / FiO2 ratio &lt;100 + supplemental ventilation</w:t>
      </w:r>
    </w:p>
    <w:p w14:paraId="4245C92A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0A432CA6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NUTRITIONAL SUPPORT AND GLYCEMIC CONTROL</w:t>
      </w:r>
    </w:p>
    <w:p w14:paraId="4E148E5B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Laboratory tests</w:t>
      </w:r>
      <w:r w:rsidRPr="002532D2">
        <w:rPr>
          <w:rFonts w:ascii="Arial" w:hAnsi="Arial" w:cs="Arial"/>
          <w:color w:val="000000" w:themeColor="text1"/>
          <w:lang w:val="en-AU"/>
        </w:rPr>
        <w:t xml:space="preserve"> 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0"/>
        <w:gridCol w:w="4554"/>
      </w:tblGrid>
      <w:tr w:rsidR="00BE72F9" w:rsidRPr="002532D2" w14:paraId="101656A8" w14:textId="77777777" w:rsidTr="00AF5FD4">
        <w:tc>
          <w:tcPr>
            <w:tcW w:w="4270" w:type="dxa"/>
          </w:tcPr>
          <w:p w14:paraId="05A61FCA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Total 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bilirubin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</w:t>
            </w:r>
          </w:p>
        </w:tc>
        <w:tc>
          <w:tcPr>
            <w:tcW w:w="4224" w:type="dxa"/>
          </w:tcPr>
          <w:p w14:paraId="511E3CFB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Direct 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bilirubin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__</w:t>
            </w:r>
          </w:p>
        </w:tc>
      </w:tr>
      <w:tr w:rsidR="00BE72F9" w:rsidRPr="002532D2" w14:paraId="71054FD7" w14:textId="77777777" w:rsidTr="00AF5FD4">
        <w:tc>
          <w:tcPr>
            <w:tcW w:w="4270" w:type="dxa"/>
          </w:tcPr>
          <w:p w14:paraId="44072CF8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Indirect 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bilirubin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</w:t>
            </w:r>
          </w:p>
        </w:tc>
        <w:tc>
          <w:tcPr>
            <w:tcW w:w="4224" w:type="dxa"/>
          </w:tcPr>
          <w:p w14:paraId="6254F9F0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alanine transaminase (ALT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)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</w:t>
            </w:r>
          </w:p>
        </w:tc>
      </w:tr>
      <w:tr w:rsidR="00BE72F9" w:rsidRPr="002532D2" w14:paraId="65D1FC3E" w14:textId="77777777" w:rsidTr="00AF5FD4">
        <w:tc>
          <w:tcPr>
            <w:tcW w:w="4270" w:type="dxa"/>
          </w:tcPr>
          <w:p w14:paraId="73D4DB45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aspartate transaminase (AST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)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</w:t>
            </w:r>
          </w:p>
        </w:tc>
        <w:tc>
          <w:tcPr>
            <w:tcW w:w="4224" w:type="dxa"/>
          </w:tcPr>
          <w:p w14:paraId="47ECE31F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gamma-glutamyl transferase (GGT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):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</w:t>
            </w:r>
          </w:p>
        </w:tc>
      </w:tr>
      <w:tr w:rsidR="00BE72F9" w:rsidRPr="002532D2" w14:paraId="796B0ABB" w14:textId="77777777" w:rsidTr="00AF5FD4">
        <w:tc>
          <w:tcPr>
            <w:tcW w:w="4270" w:type="dxa"/>
          </w:tcPr>
          <w:p w14:paraId="43C6CA83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Lipase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__</w:t>
            </w:r>
          </w:p>
        </w:tc>
        <w:tc>
          <w:tcPr>
            <w:tcW w:w="4224" w:type="dxa"/>
          </w:tcPr>
          <w:p w14:paraId="3C53E453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Amylase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_______</w:t>
            </w:r>
          </w:p>
        </w:tc>
      </w:tr>
      <w:tr w:rsidR="00BE72F9" w:rsidRPr="002532D2" w14:paraId="35739D52" w14:textId="77777777" w:rsidTr="00AF5FD4">
        <w:tc>
          <w:tcPr>
            <w:tcW w:w="4270" w:type="dxa"/>
          </w:tcPr>
          <w:p w14:paraId="1A87AC2F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Alkaline Phosphatase (FA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)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</w:t>
            </w:r>
          </w:p>
        </w:tc>
        <w:tc>
          <w:tcPr>
            <w:tcW w:w="4224" w:type="dxa"/>
          </w:tcPr>
          <w:p w14:paraId="61E5517A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Albumin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_______</w:t>
            </w:r>
          </w:p>
        </w:tc>
      </w:tr>
    </w:tbl>
    <w:p w14:paraId="2F673120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</w:p>
    <w:p w14:paraId="24D46667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Is the patient being fed?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036945BA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Bowel Movements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 </w:t>
      </w:r>
      <w:r w:rsidRPr="002532D2">
        <w:rPr>
          <w:rFonts w:ascii="Arial" w:hAnsi="Arial" w:cs="Arial"/>
          <w:color w:val="000000" w:themeColor="text1"/>
          <w:lang w:val="en-AU"/>
        </w:rPr>
        <w:t xml:space="preserve">Present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 </w:t>
      </w:r>
      <w:r w:rsidRPr="002532D2">
        <w:rPr>
          <w:rFonts w:ascii="Arial" w:hAnsi="Arial" w:cs="Arial"/>
          <w:color w:val="000000" w:themeColor="text1"/>
          <w:lang w:val="en-AU"/>
        </w:rPr>
        <w:t>Absent</w:t>
      </w:r>
    </w:p>
    <w:p w14:paraId="78A4AEE8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Did the patient have two or more blood glucose readings &gt;180 mg/dl in 24 hours?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60D6FF47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Any </w:t>
      </w:r>
      <w:proofErr w:type="spell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glycemic</w:t>
      </w:r>
      <w:proofErr w:type="spellEnd"/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 controls &lt; 60 mg/dl?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330C3085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SOFA hepatic:</w:t>
      </w:r>
    </w:p>
    <w:p w14:paraId="75AE1D1A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Total Bilirubin &lt;1.2</w:t>
      </w:r>
    </w:p>
    <w:p w14:paraId="339F76E4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Total Bilirubin 1.2 - 1.9</w:t>
      </w:r>
    </w:p>
    <w:p w14:paraId="07A0D9D4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Total Bilirubin 2.0 - 5.9</w:t>
      </w:r>
    </w:p>
    <w:p w14:paraId="40D15B0E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Total Bilirubin 6.0 - 11.9</w:t>
      </w:r>
    </w:p>
    <w:p w14:paraId="3A9EF50A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Total Bilirubin ≥12</w:t>
      </w:r>
    </w:p>
    <w:p w14:paraId="7F2B4903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3A9CE3C3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FLUID BALANCE, ELECTROLYTES, AND RENAL FUNCTION</w:t>
      </w:r>
    </w:p>
    <w:p w14:paraId="2FDA8A6E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Laboratory tests</w:t>
      </w:r>
      <w:r w:rsidRPr="002532D2">
        <w:rPr>
          <w:rFonts w:ascii="Arial" w:hAnsi="Arial" w:cs="Arial"/>
          <w:color w:val="000000" w:themeColor="text1"/>
          <w:lang w:val="en-AU"/>
        </w:rPr>
        <w:t xml:space="preserve"> 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7"/>
        <w:gridCol w:w="4487"/>
      </w:tblGrid>
      <w:tr w:rsidR="00BE72F9" w:rsidRPr="002532D2" w14:paraId="4466FE1A" w14:textId="77777777" w:rsidTr="00AF5FD4">
        <w:tc>
          <w:tcPr>
            <w:tcW w:w="4270" w:type="dxa"/>
          </w:tcPr>
          <w:p w14:paraId="6DFD6896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pH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_______</w:t>
            </w:r>
          </w:p>
        </w:tc>
        <w:tc>
          <w:tcPr>
            <w:tcW w:w="4224" w:type="dxa"/>
          </w:tcPr>
          <w:p w14:paraId="2DA23F66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Bicarbonate (HCO</w:t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  <w:lang w:val="en-AU"/>
              </w:rPr>
              <w:t>3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)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</w:t>
            </w:r>
          </w:p>
        </w:tc>
      </w:tr>
      <w:tr w:rsidR="00BE72F9" w:rsidRPr="002532D2" w14:paraId="6989ABFC" w14:textId="77777777" w:rsidTr="00AF5FD4">
        <w:tc>
          <w:tcPr>
            <w:tcW w:w="4270" w:type="dxa"/>
          </w:tcPr>
          <w:p w14:paraId="3E2F0150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Base excess (BE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)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</w:t>
            </w:r>
          </w:p>
        </w:tc>
        <w:tc>
          <w:tcPr>
            <w:tcW w:w="4224" w:type="dxa"/>
          </w:tcPr>
          <w:p w14:paraId="2C523A0C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Potassium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_____</w:t>
            </w:r>
          </w:p>
        </w:tc>
      </w:tr>
      <w:tr w:rsidR="00BE72F9" w:rsidRPr="002532D2" w14:paraId="1A379B8C" w14:textId="77777777" w:rsidTr="00AF5FD4">
        <w:tc>
          <w:tcPr>
            <w:tcW w:w="4270" w:type="dxa"/>
          </w:tcPr>
          <w:p w14:paraId="6197C347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Sodium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__</w:t>
            </w:r>
          </w:p>
        </w:tc>
        <w:tc>
          <w:tcPr>
            <w:tcW w:w="4224" w:type="dxa"/>
          </w:tcPr>
          <w:p w14:paraId="162B67BE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proofErr w:type="spellStart"/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Ureia</w:t>
            </w:r>
            <w:proofErr w:type="spell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_________</w:t>
            </w:r>
          </w:p>
        </w:tc>
      </w:tr>
      <w:tr w:rsidR="00BE72F9" w:rsidRPr="002532D2" w14:paraId="58381C0C" w14:textId="77777777" w:rsidTr="00AF5FD4">
        <w:tc>
          <w:tcPr>
            <w:tcW w:w="4270" w:type="dxa"/>
          </w:tcPr>
          <w:p w14:paraId="62571430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Creatinine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</w:t>
            </w:r>
          </w:p>
        </w:tc>
        <w:tc>
          <w:tcPr>
            <w:tcW w:w="4224" w:type="dxa"/>
          </w:tcPr>
          <w:p w14:paraId="41AE5678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Ionic 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calcium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___</w:t>
            </w:r>
          </w:p>
        </w:tc>
      </w:tr>
      <w:tr w:rsidR="00BE72F9" w:rsidRPr="002532D2" w14:paraId="12395C17" w14:textId="77777777" w:rsidTr="00AF5FD4">
        <w:tc>
          <w:tcPr>
            <w:tcW w:w="4270" w:type="dxa"/>
          </w:tcPr>
          <w:p w14:paraId="7B98EC1F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lastRenderedPageBreak/>
              <w:t>Chloride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__</w:t>
            </w:r>
          </w:p>
        </w:tc>
        <w:tc>
          <w:tcPr>
            <w:tcW w:w="4224" w:type="dxa"/>
          </w:tcPr>
          <w:p w14:paraId="34A75374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Magnesium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____</w:t>
            </w:r>
          </w:p>
        </w:tc>
      </w:tr>
      <w:tr w:rsidR="00BE72F9" w:rsidRPr="002532D2" w14:paraId="30146FD9" w14:textId="77777777" w:rsidTr="00AF5FD4">
        <w:tc>
          <w:tcPr>
            <w:tcW w:w="4270" w:type="dxa"/>
          </w:tcPr>
          <w:p w14:paraId="3D8E94C1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Lactate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___</w:t>
            </w:r>
          </w:p>
        </w:tc>
        <w:tc>
          <w:tcPr>
            <w:tcW w:w="4224" w:type="dxa"/>
          </w:tcPr>
          <w:p w14:paraId="21ED8502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</w:p>
        </w:tc>
      </w:tr>
    </w:tbl>
    <w:p w14:paraId="1B13B4AC" w14:textId="77777777" w:rsidR="00EF2103" w:rsidRPr="002532D2" w:rsidRDefault="00EF2103" w:rsidP="00F879AD">
      <w:pPr>
        <w:tabs>
          <w:tab w:val="left" w:pos="5564"/>
        </w:tabs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5E06DFFB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Electrolyte imbalance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48CB948C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On dialysis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450E9C12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SOFA renal:</w:t>
      </w:r>
    </w:p>
    <w:p w14:paraId="5C8636E1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Creatinine &lt; 1.2</w:t>
      </w:r>
    </w:p>
    <w:p w14:paraId="23F43580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Creatinine 1.2 - 1.9</w:t>
      </w:r>
    </w:p>
    <w:p w14:paraId="6AB52838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Creatinine 2.0 - 3.4</w:t>
      </w:r>
    </w:p>
    <w:p w14:paraId="42D4D971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Creatinine 3.5 - 4.9 or urine output ≤ 500ml/24h</w:t>
      </w:r>
    </w:p>
    <w:p w14:paraId="7AA68982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Creatinine ≥ 5 or urine output ≤ 200ml/24h</w:t>
      </w:r>
    </w:p>
    <w:p w14:paraId="61F628AD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3B8356A1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HEMATOLOGY AND INFECTION</w:t>
      </w:r>
    </w:p>
    <w:p w14:paraId="389F39E7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Laboratory tests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7"/>
        <w:gridCol w:w="4287"/>
      </w:tblGrid>
      <w:tr w:rsidR="00BE72F9" w:rsidRPr="002532D2" w14:paraId="77C9897F" w14:textId="77777777" w:rsidTr="00AF5FD4">
        <w:tc>
          <w:tcPr>
            <w:tcW w:w="4207" w:type="dxa"/>
          </w:tcPr>
          <w:p w14:paraId="4F7D1D79" w14:textId="6E3DDC18" w:rsidR="00EF2103" w:rsidRPr="002532D2" w:rsidRDefault="00403B1A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Haemoglobin</w:t>
            </w:r>
            <w:r w:rsidR="00EF2103"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="00EF2103"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</w:t>
            </w:r>
          </w:p>
        </w:tc>
        <w:tc>
          <w:tcPr>
            <w:tcW w:w="4287" w:type="dxa"/>
          </w:tcPr>
          <w:p w14:paraId="0DE07A89" w14:textId="38A9B358" w:rsidR="00EF2103" w:rsidRPr="002532D2" w:rsidRDefault="00403B1A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Haematocrit</w:t>
            </w:r>
            <w:r w:rsidR="00EF2103"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="00EF2103"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__</w:t>
            </w:r>
          </w:p>
        </w:tc>
      </w:tr>
      <w:tr w:rsidR="00BE72F9" w:rsidRPr="002532D2" w14:paraId="5D7B8BB1" w14:textId="77777777" w:rsidTr="00AF5FD4">
        <w:tc>
          <w:tcPr>
            <w:tcW w:w="4207" w:type="dxa"/>
          </w:tcPr>
          <w:p w14:paraId="09ACC207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Leukocytes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__</w:t>
            </w:r>
          </w:p>
        </w:tc>
        <w:tc>
          <w:tcPr>
            <w:tcW w:w="4287" w:type="dxa"/>
          </w:tcPr>
          <w:p w14:paraId="439C47CE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Platelets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________</w:t>
            </w:r>
          </w:p>
        </w:tc>
      </w:tr>
      <w:tr w:rsidR="00BE72F9" w:rsidRPr="002532D2" w14:paraId="2CF27BAD" w14:textId="77777777" w:rsidTr="00AF5FD4">
        <w:tc>
          <w:tcPr>
            <w:tcW w:w="4207" w:type="dxa"/>
          </w:tcPr>
          <w:p w14:paraId="67AAE7AE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Prothrombin 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Time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</w:t>
            </w:r>
          </w:p>
        </w:tc>
        <w:tc>
          <w:tcPr>
            <w:tcW w:w="4287" w:type="dxa"/>
          </w:tcPr>
          <w:p w14:paraId="2286EB02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Partial Thromboplastin 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Time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</w:t>
            </w:r>
          </w:p>
        </w:tc>
      </w:tr>
      <w:tr w:rsidR="00BE72F9" w:rsidRPr="002532D2" w14:paraId="5E6CC4BE" w14:textId="77777777" w:rsidTr="00AF5FD4">
        <w:tc>
          <w:tcPr>
            <w:tcW w:w="4207" w:type="dxa"/>
          </w:tcPr>
          <w:p w14:paraId="6D7F6E6B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International normalised ratio (INR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)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</w:p>
        </w:tc>
        <w:tc>
          <w:tcPr>
            <w:tcW w:w="4287" w:type="dxa"/>
          </w:tcPr>
          <w:p w14:paraId="4CBBDF27" w14:textId="77777777" w:rsidR="00EF2103" w:rsidRPr="002532D2" w:rsidRDefault="00EF2103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C-reactive </w:t>
            </w:r>
            <w:proofErr w:type="gramStart"/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Protein</w:t>
            </w:r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:_</w:t>
            </w:r>
            <w:proofErr w:type="gramEnd"/>
            <w:r w:rsidRPr="002532D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AU"/>
              </w:rPr>
              <w:t>______________</w:t>
            </w:r>
          </w:p>
        </w:tc>
      </w:tr>
    </w:tbl>
    <w:p w14:paraId="0DC4843E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Antibiotic Therapy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Therapeutic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Prophylactic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 antibiotics</w:t>
      </w:r>
    </w:p>
    <w:p w14:paraId="4712027C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Infection Present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18F61F39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SOFA hematology (platelet count):</w:t>
      </w:r>
    </w:p>
    <w:p w14:paraId="35188ED2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≥ 150</w:t>
      </w:r>
    </w:p>
    <w:p w14:paraId="0A2BE236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100 - 149</w:t>
      </w:r>
    </w:p>
    <w:p w14:paraId="5091F5E0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50 - 99</w:t>
      </w:r>
    </w:p>
    <w:p w14:paraId="0A927E6D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20 - 49</w:t>
      </w:r>
    </w:p>
    <w:p w14:paraId="3108CC3A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&lt; 20</w:t>
      </w:r>
    </w:p>
    <w:p w14:paraId="398FA27D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565971F2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CLINICAL PHARMACOLOGY</w:t>
      </w:r>
    </w:p>
    <w:p w14:paraId="40753744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Were drugs adjusted for renal function?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 </w:t>
      </w:r>
      <w:r w:rsidRPr="002532D2">
        <w:rPr>
          <w:rFonts w:ascii="Arial" w:hAnsi="Arial" w:cs="Arial"/>
          <w:color w:val="000000" w:themeColor="text1"/>
          <w:lang w:val="en-AU"/>
        </w:rPr>
        <w:t>Not applicable</w:t>
      </w:r>
    </w:p>
    <w:p w14:paraId="6BD60A2F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Medication Reconciliation: 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Total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Partial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 </w:t>
      </w:r>
      <w:r w:rsidRPr="002532D2">
        <w:rPr>
          <w:rFonts w:ascii="Arial" w:hAnsi="Arial" w:cs="Arial"/>
          <w:color w:val="000000" w:themeColor="text1"/>
          <w:lang w:val="en-AU"/>
        </w:rPr>
        <w:t>Not applicable</w:t>
      </w:r>
    </w:p>
    <w:p w14:paraId="0D51AF27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11B92B3C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DEVICES AND PROCEDURES</w:t>
      </w:r>
    </w:p>
    <w:p w14:paraId="07BC5BE4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lastRenderedPageBreak/>
        <w:t>Indwelling Urinary Catheter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601DEB0E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Central Venous Catheter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76CF5EE2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Arterial Catheter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0C780C66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Drains (chest/abdomen/subcutaneous/other)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7480681D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7D27102D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PROPHYLAXIS</w:t>
      </w:r>
    </w:p>
    <w:p w14:paraId="5EA480E9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Is gastric prophylaxis indicated?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67F26081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In use of gastric prophylaxis</w:t>
      </w:r>
      <w:r w:rsidRPr="002532D2">
        <w:rPr>
          <w:rFonts w:ascii="Arial" w:hAnsi="Arial" w:cs="Arial"/>
          <w:color w:val="000000" w:themeColor="text1"/>
          <w:lang w:val="en-AU"/>
        </w:rPr>
        <w:t xml:space="preserve">?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586D2A5A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Is venous thromboembolism prophylaxis indicated?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6EFE9157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In use of venous thromboembolism prophylaxis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371A9DDC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1326BFF1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MOBILIZATION</w:t>
      </w:r>
    </w:p>
    <w:p w14:paraId="509E2ACF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Can the patient be mobilized?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5EDD321F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66D8B0D1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SKIN CONDITION</w:t>
      </w:r>
    </w:p>
    <w:p w14:paraId="22042ECC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Skin Intact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15841F07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08A71DFF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SUPPORT AND CONFLICT MANAGEMENT</w:t>
      </w:r>
    </w:p>
    <w:p w14:paraId="0E3679EF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Therapeutic Limitation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5AF08570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PATIENT FLOW</w:t>
      </w:r>
    </w:p>
    <w:p w14:paraId="583BFBB1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Is the patient ready for discharge?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1033A59F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286582F4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SOFA score (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auto-filled):</w:t>
      </w:r>
      <w:r w:rsidRPr="002532D2">
        <w:rPr>
          <w:rFonts w:ascii="Arial" w:hAnsi="Arial" w:cs="Arial"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color w:val="000000" w:themeColor="text1"/>
          <w:lang w:val="en-AU"/>
        </w:rPr>
        <w:t>__________________________</w:t>
      </w:r>
    </w:p>
    <w:p w14:paraId="595D9B56" w14:textId="77777777" w:rsidR="00EF2103" w:rsidRPr="002532D2" w:rsidRDefault="00EF2103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Therapeutic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Plan:_</w:t>
      </w:r>
      <w:proofErr w:type="gramEnd"/>
      <w:r w:rsidRPr="002532D2">
        <w:rPr>
          <w:rFonts w:ascii="Arial" w:hAnsi="Arial" w:cs="Arial"/>
          <w:b/>
          <w:bCs/>
          <w:color w:val="000000" w:themeColor="text1"/>
          <w:lang w:val="en-AU"/>
        </w:rPr>
        <w:t>_______________________________________________</w:t>
      </w:r>
    </w:p>
    <w:p w14:paraId="771D2421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t>_______________________________________________________________</w:t>
      </w:r>
    </w:p>
    <w:p w14:paraId="340009CA" w14:textId="77777777" w:rsidR="00EF2103" w:rsidRPr="002532D2" w:rsidRDefault="00EF210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t>_______________________________________________________________</w:t>
      </w:r>
    </w:p>
    <w:p w14:paraId="37D01488" w14:textId="0DE1E65A" w:rsidR="00EF2103" w:rsidRPr="002532D2" w:rsidRDefault="00EF2103" w:rsidP="00F879AD">
      <w:pPr>
        <w:spacing w:line="360" w:lineRule="auto"/>
        <w:rPr>
          <w:rFonts w:ascii="Arial" w:eastAsia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t>_______________________________________________________________</w:t>
      </w:r>
      <w:r w:rsidRPr="002532D2">
        <w:rPr>
          <w:rFonts w:ascii="Arial" w:eastAsia="Arial" w:hAnsi="Arial" w:cs="Arial"/>
          <w:b/>
          <w:bCs/>
          <w:color w:val="000000" w:themeColor="text1"/>
          <w:lang w:val="en-AU"/>
        </w:rPr>
        <w:br w:type="page"/>
      </w:r>
    </w:p>
    <w:p w14:paraId="78FC0373" w14:textId="5DAFAEC1" w:rsidR="00EF108D" w:rsidRPr="002532D2" w:rsidRDefault="00EF108D" w:rsidP="00F879AD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eastAsia="Arial" w:hAnsi="Arial" w:cs="Arial"/>
          <w:b/>
          <w:bCs/>
          <w:color w:val="000000" w:themeColor="text1"/>
          <w:lang w:val="en-AU"/>
        </w:rPr>
        <w:lastRenderedPageBreak/>
        <w:t xml:space="preserve">Daily multidisciplinary rounds - </w:t>
      </w:r>
      <w:r w:rsidRPr="002532D2">
        <w:rPr>
          <w:rFonts w:ascii="Arial" w:hAnsi="Arial" w:cs="Arial"/>
          <w:b/>
          <w:bCs/>
          <w:color w:val="000000" w:themeColor="text1"/>
          <w:lang w:val="en-AU"/>
        </w:rPr>
        <w:t>nursing</w:t>
      </w:r>
    </w:p>
    <w:p w14:paraId="771D4BA2" w14:textId="77777777" w:rsidR="00EF108D" w:rsidRPr="002532D2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39EB859B" w14:textId="77777777" w:rsidR="00EF108D" w:rsidRPr="002532D2" w:rsidRDefault="00EF108D" w:rsidP="00F879AD">
      <w:pPr>
        <w:spacing w:line="360" w:lineRule="auto"/>
        <w:rPr>
          <w:rFonts w:ascii="Arial" w:hAnsi="Arial" w:cs="Arial"/>
          <w:b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Full name of the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patient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</w:t>
      </w:r>
    </w:p>
    <w:p w14:paraId="1B71599C" w14:textId="77777777" w:rsidR="00EF108D" w:rsidRPr="002532D2" w:rsidRDefault="00EF108D" w:rsidP="00F879AD">
      <w:pPr>
        <w:spacing w:line="360" w:lineRule="auto"/>
        <w:rPr>
          <w:rFonts w:ascii="Arial" w:hAnsi="Arial" w:cs="Arial"/>
          <w:b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Social name of the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patient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</w:t>
      </w:r>
    </w:p>
    <w:p w14:paraId="66878864" w14:textId="77777777" w:rsidR="00EF108D" w:rsidRPr="002532D2" w:rsidRDefault="00EF108D" w:rsidP="00F879AD">
      <w:pPr>
        <w:spacing w:line="360" w:lineRule="auto"/>
        <w:rPr>
          <w:rFonts w:ascii="Arial" w:hAnsi="Arial" w:cs="Arial"/>
          <w:b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Individual Taxpayer Registry (CPF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)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</w:t>
      </w:r>
    </w:p>
    <w:p w14:paraId="7888528B" w14:textId="77777777" w:rsidR="00EF108D" w:rsidRPr="002532D2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Gender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Female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Male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</w:p>
    <w:p w14:paraId="20D3A61E" w14:textId="77777777" w:rsidR="00EF108D" w:rsidRPr="002532D2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Medical record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number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</w:t>
      </w:r>
    </w:p>
    <w:p w14:paraId="72989DE5" w14:textId="77777777" w:rsidR="00EF108D" w:rsidRPr="002532D2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Ward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ICU</w:t>
      </w:r>
    </w:p>
    <w:p w14:paraId="63EE4197" w14:textId="77777777" w:rsidR="00EF108D" w:rsidRPr="002532D2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Date of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birth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_______</w:t>
      </w:r>
    </w:p>
    <w:p w14:paraId="4657312C" w14:textId="77777777" w:rsidR="00EF108D" w:rsidRPr="002532D2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Patient's age (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auto-filled)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</w:t>
      </w:r>
    </w:p>
    <w:p w14:paraId="1A062D5E" w14:textId="77777777" w:rsidR="00EF108D" w:rsidRPr="002532D2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Weight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____________</w:t>
      </w:r>
    </w:p>
    <w:p w14:paraId="7A073474" w14:textId="77777777" w:rsidR="00EF108D" w:rsidRPr="002532D2" w:rsidRDefault="00EF108D" w:rsidP="00F879AD">
      <w:pPr>
        <w:spacing w:line="360" w:lineRule="auto"/>
        <w:rPr>
          <w:rFonts w:ascii="Arial" w:hAnsi="Arial" w:cs="Arial"/>
          <w:b/>
          <w:color w:val="000000" w:themeColor="text1"/>
          <w:lang w:val="en-AU"/>
        </w:rPr>
      </w:pP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Height</w:t>
      </w:r>
      <w:r w:rsidRPr="002532D2">
        <w:rPr>
          <w:rFonts w:ascii="Arial" w:hAnsi="Arial" w:cs="Arial"/>
          <w:color w:val="000000" w:themeColor="text1"/>
          <w:lang w:val="en-AU"/>
        </w:rPr>
        <w:t>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____________</w:t>
      </w:r>
    </w:p>
    <w:p w14:paraId="01744705" w14:textId="77777777" w:rsidR="00EF108D" w:rsidRPr="002532D2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Hospital admission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date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</w:t>
      </w:r>
    </w:p>
    <w:p w14:paraId="64D54E7A" w14:textId="77777777" w:rsidR="00EF108D" w:rsidRPr="002532D2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Days hospitalized (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auto-filled)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</w:t>
      </w:r>
    </w:p>
    <w:p w14:paraId="663078FC" w14:textId="77777777" w:rsidR="00EF108D" w:rsidRPr="002532D2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ICU admission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date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_</w:t>
      </w:r>
    </w:p>
    <w:p w14:paraId="6C9E389B" w14:textId="77777777" w:rsidR="00EF108D" w:rsidRPr="002532D2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Days in ICU (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auto-filled)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</w:t>
      </w:r>
    </w:p>
    <w:p w14:paraId="0CEE8314" w14:textId="77777777" w:rsidR="00EF108D" w:rsidRPr="002532D2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Admission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diagnosis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</w:t>
      </w:r>
    </w:p>
    <w:p w14:paraId="352757FB" w14:textId="77777777" w:rsidR="00EF108D" w:rsidRPr="002532D2" w:rsidRDefault="00EF108D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Comorbidities</w:t>
      </w:r>
    </w:p>
    <w:tbl>
      <w:tblPr>
        <w:tblStyle w:val="Tabelacomgrade"/>
        <w:tblW w:w="8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7"/>
        <w:gridCol w:w="3686"/>
      </w:tblGrid>
      <w:tr w:rsidR="00BE72F9" w:rsidRPr="002532D2" w14:paraId="33CBA2D6" w14:textId="77777777" w:rsidTr="00AF5FD4">
        <w:tc>
          <w:tcPr>
            <w:tcW w:w="4907" w:type="dxa"/>
          </w:tcPr>
          <w:p w14:paraId="4166F720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Diabetes Mellitus</w:t>
            </w:r>
          </w:p>
        </w:tc>
        <w:tc>
          <w:tcPr>
            <w:tcW w:w="3686" w:type="dxa"/>
          </w:tcPr>
          <w:p w14:paraId="26235048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Hypertension</w:t>
            </w:r>
          </w:p>
        </w:tc>
      </w:tr>
      <w:tr w:rsidR="00BE72F9" w:rsidRPr="002532D2" w14:paraId="59B03925" w14:textId="77777777" w:rsidTr="00AF5FD4">
        <w:tc>
          <w:tcPr>
            <w:tcW w:w="4907" w:type="dxa"/>
          </w:tcPr>
          <w:p w14:paraId="2632CCED" w14:textId="77777777" w:rsidR="00EF108D" w:rsidRPr="002532D2" w:rsidRDefault="00EF108D" w:rsidP="00F879AD">
            <w:pPr>
              <w:spacing w:line="360" w:lineRule="auto"/>
              <w:ind w:right="-110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hronic Obstructive Pulmonary Disease</w:t>
            </w:r>
          </w:p>
        </w:tc>
        <w:tc>
          <w:tcPr>
            <w:tcW w:w="3686" w:type="dxa"/>
          </w:tcPr>
          <w:p w14:paraId="05EC6A21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sthma</w:t>
            </w:r>
          </w:p>
        </w:tc>
      </w:tr>
      <w:tr w:rsidR="00BE72F9" w:rsidRPr="002532D2" w14:paraId="5AE1E8C7" w14:textId="77777777" w:rsidTr="00AF5FD4">
        <w:tc>
          <w:tcPr>
            <w:tcW w:w="4907" w:type="dxa"/>
          </w:tcPr>
          <w:p w14:paraId="588D3361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hronic Heart Disease</w:t>
            </w:r>
          </w:p>
        </w:tc>
        <w:tc>
          <w:tcPr>
            <w:tcW w:w="3686" w:type="dxa"/>
          </w:tcPr>
          <w:p w14:paraId="3BF90281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cute Myocardial Infarction</w:t>
            </w:r>
          </w:p>
        </w:tc>
      </w:tr>
      <w:tr w:rsidR="00BE72F9" w:rsidRPr="002532D2" w14:paraId="5A0BB751" w14:textId="77777777" w:rsidTr="00AF5FD4">
        <w:tc>
          <w:tcPr>
            <w:tcW w:w="4907" w:type="dxa"/>
          </w:tcPr>
          <w:p w14:paraId="27ABF2EF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Peripheral vascular insufficiency </w:t>
            </w:r>
          </w:p>
        </w:tc>
        <w:tc>
          <w:tcPr>
            <w:tcW w:w="3686" w:type="dxa"/>
          </w:tcPr>
          <w:p w14:paraId="0A939019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irrhosis</w:t>
            </w:r>
          </w:p>
        </w:tc>
      </w:tr>
      <w:tr w:rsidR="00BE72F9" w:rsidRPr="002532D2" w14:paraId="698DC1FA" w14:textId="77777777" w:rsidTr="00AF5FD4">
        <w:tc>
          <w:tcPr>
            <w:tcW w:w="4907" w:type="dxa"/>
          </w:tcPr>
          <w:p w14:paraId="0E848D06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Stroke</w:t>
            </w:r>
          </w:p>
        </w:tc>
        <w:tc>
          <w:tcPr>
            <w:tcW w:w="3686" w:type="dxa"/>
          </w:tcPr>
          <w:p w14:paraId="0E22D68E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ongestive Heart Failure</w:t>
            </w:r>
          </w:p>
        </w:tc>
      </w:tr>
      <w:tr w:rsidR="00BE72F9" w:rsidRPr="002532D2" w14:paraId="6F2FA10A" w14:textId="77777777" w:rsidTr="00AF5FD4">
        <w:tc>
          <w:tcPr>
            <w:tcW w:w="4907" w:type="dxa"/>
          </w:tcPr>
          <w:p w14:paraId="7E577D17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Psychiatric disorders</w:t>
            </w:r>
          </w:p>
        </w:tc>
        <w:tc>
          <w:tcPr>
            <w:tcW w:w="3686" w:type="dxa"/>
          </w:tcPr>
          <w:p w14:paraId="7D66E36C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Dementia</w:t>
            </w:r>
          </w:p>
        </w:tc>
      </w:tr>
      <w:tr w:rsidR="00BE72F9" w:rsidRPr="002532D2" w14:paraId="2B45B6F4" w14:textId="77777777" w:rsidTr="00AF5FD4">
        <w:tc>
          <w:tcPr>
            <w:tcW w:w="4907" w:type="dxa"/>
          </w:tcPr>
          <w:p w14:paraId="1141F1C0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Seizures</w:t>
            </w:r>
          </w:p>
        </w:tc>
        <w:tc>
          <w:tcPr>
            <w:tcW w:w="3686" w:type="dxa"/>
          </w:tcPr>
          <w:p w14:paraId="29E402A1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hronic Kidney Disease</w:t>
            </w:r>
          </w:p>
        </w:tc>
      </w:tr>
      <w:tr w:rsidR="00BE72F9" w:rsidRPr="002532D2" w14:paraId="28165857" w14:textId="77777777" w:rsidTr="00AF5FD4">
        <w:tc>
          <w:tcPr>
            <w:tcW w:w="4907" w:type="dxa"/>
          </w:tcPr>
          <w:p w14:paraId="2C8867AA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Post-transplant</w:t>
            </w:r>
          </w:p>
        </w:tc>
        <w:tc>
          <w:tcPr>
            <w:tcW w:w="3686" w:type="dxa"/>
          </w:tcPr>
          <w:p w14:paraId="07FDA101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ancer</w:t>
            </w:r>
          </w:p>
        </w:tc>
      </w:tr>
      <w:tr w:rsidR="00BE72F9" w:rsidRPr="002532D2" w14:paraId="7BA029ED" w14:textId="77777777" w:rsidTr="00AF5FD4">
        <w:tc>
          <w:tcPr>
            <w:tcW w:w="4907" w:type="dxa"/>
          </w:tcPr>
          <w:p w14:paraId="7C47C530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Not applicable</w:t>
            </w:r>
          </w:p>
        </w:tc>
        <w:tc>
          <w:tcPr>
            <w:tcW w:w="3686" w:type="dxa"/>
          </w:tcPr>
          <w:p w14:paraId="6864BC7E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Other</w:t>
            </w:r>
          </w:p>
        </w:tc>
      </w:tr>
    </w:tbl>
    <w:p w14:paraId="4A75687A" w14:textId="77777777" w:rsidR="00EF108D" w:rsidRPr="002532D2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Allergies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1535E212" w14:textId="77777777" w:rsidR="00EF108D" w:rsidRPr="002532D2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Patient's medications (before hospital admission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BE72F9" w:rsidRPr="002532D2" w14:paraId="66C40080" w14:textId="77777777" w:rsidTr="00AF5FD4">
        <w:tc>
          <w:tcPr>
            <w:tcW w:w="4247" w:type="dxa"/>
          </w:tcPr>
          <w:p w14:paraId="4F2E8688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ntiarrhythmic</w:t>
            </w:r>
          </w:p>
        </w:tc>
        <w:tc>
          <w:tcPr>
            <w:tcW w:w="4247" w:type="dxa"/>
          </w:tcPr>
          <w:p w14:paraId="46EBFFE0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nticoagulant</w:t>
            </w:r>
          </w:p>
        </w:tc>
      </w:tr>
      <w:tr w:rsidR="00BE72F9" w:rsidRPr="002532D2" w14:paraId="72E42591" w14:textId="77777777" w:rsidTr="00AF5FD4">
        <w:tc>
          <w:tcPr>
            <w:tcW w:w="4247" w:type="dxa"/>
          </w:tcPr>
          <w:p w14:paraId="08541D53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Vasodilator</w:t>
            </w:r>
          </w:p>
        </w:tc>
        <w:tc>
          <w:tcPr>
            <w:tcW w:w="4247" w:type="dxa"/>
          </w:tcPr>
          <w:p w14:paraId="1DF59F12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Diuretic</w:t>
            </w:r>
          </w:p>
        </w:tc>
      </w:tr>
      <w:tr w:rsidR="00BE72F9" w:rsidRPr="002532D2" w14:paraId="3B42BF5A" w14:textId="77777777" w:rsidTr="00AF5FD4">
        <w:tc>
          <w:tcPr>
            <w:tcW w:w="4247" w:type="dxa"/>
          </w:tcPr>
          <w:p w14:paraId="35821613" w14:textId="12BBDE12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Oral </w:t>
            </w:r>
            <w:r w:rsidR="00403B1A"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hypoglycaemic</w:t>
            </w:r>
          </w:p>
        </w:tc>
        <w:tc>
          <w:tcPr>
            <w:tcW w:w="4247" w:type="dxa"/>
          </w:tcPr>
          <w:p w14:paraId="5A95AE0B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Insulin</w:t>
            </w:r>
          </w:p>
        </w:tc>
      </w:tr>
      <w:tr w:rsidR="00BE72F9" w:rsidRPr="002532D2" w14:paraId="26C7C288" w14:textId="77777777" w:rsidTr="00AF5FD4">
        <w:tc>
          <w:tcPr>
            <w:tcW w:w="4247" w:type="dxa"/>
          </w:tcPr>
          <w:p w14:paraId="0AB3B3FE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nxiolytic</w:t>
            </w:r>
          </w:p>
        </w:tc>
        <w:tc>
          <w:tcPr>
            <w:tcW w:w="4247" w:type="dxa"/>
          </w:tcPr>
          <w:p w14:paraId="2B0CD803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ntidepressant</w:t>
            </w:r>
          </w:p>
        </w:tc>
      </w:tr>
      <w:tr w:rsidR="00BE72F9" w:rsidRPr="002532D2" w14:paraId="388DFDC3" w14:textId="77777777" w:rsidTr="00AF5FD4">
        <w:tc>
          <w:tcPr>
            <w:tcW w:w="4247" w:type="dxa"/>
          </w:tcPr>
          <w:p w14:paraId="587EB445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lastRenderedPageBreak/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Other</w:t>
            </w:r>
          </w:p>
        </w:tc>
        <w:tc>
          <w:tcPr>
            <w:tcW w:w="4247" w:type="dxa"/>
          </w:tcPr>
          <w:p w14:paraId="0FD6A53E" w14:textId="77777777" w:rsidR="00EF108D" w:rsidRPr="002532D2" w:rsidRDefault="00EF108D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Not applicable</w:t>
            </w:r>
          </w:p>
        </w:tc>
      </w:tr>
    </w:tbl>
    <w:p w14:paraId="3A4CEB32" w14:textId="77777777" w:rsidR="00EF108D" w:rsidRPr="002532D2" w:rsidRDefault="00EF108D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Previous functionality: </w:t>
      </w:r>
    </w:p>
    <w:p w14:paraId="33E7B056" w14:textId="77777777" w:rsidR="00EF108D" w:rsidRPr="002532D2" w:rsidRDefault="00EF108D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Independent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 Requires assistance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Restricted/Bedridden</w:t>
      </w:r>
    </w:p>
    <w:p w14:paraId="5A649E8B" w14:textId="77777777" w:rsidR="00EF108D" w:rsidRPr="002532D2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Watcher patient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61232963" w14:textId="77777777" w:rsidR="00EF108D" w:rsidRPr="002532D2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Form type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Tele-round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Tele-visit</w:t>
      </w:r>
    </w:p>
    <w:p w14:paraId="1CF7B493" w14:textId="77777777" w:rsidR="00EF108D" w:rsidRPr="002532D2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Shift handover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notes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 ______________________________________________________________________________________________________________________________</w:t>
      </w:r>
    </w:p>
    <w:p w14:paraId="65D73DAC" w14:textId="2C0893B8" w:rsidR="006356BC" w:rsidRPr="002532D2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br w:type="page"/>
      </w:r>
    </w:p>
    <w:p w14:paraId="0D740E80" w14:textId="77777777" w:rsidR="006356BC" w:rsidRPr="002532D2" w:rsidRDefault="006356BC" w:rsidP="00F879AD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eastAsia="Arial" w:hAnsi="Arial" w:cs="Arial"/>
          <w:b/>
          <w:bCs/>
          <w:color w:val="000000" w:themeColor="text1"/>
          <w:lang w:val="en-AU"/>
        </w:rPr>
        <w:lastRenderedPageBreak/>
        <w:t xml:space="preserve">Daily multidisciplinary rounds - </w:t>
      </w:r>
      <w:r w:rsidRPr="002532D2">
        <w:rPr>
          <w:rFonts w:ascii="Arial" w:hAnsi="Arial" w:cs="Arial"/>
          <w:b/>
          <w:bCs/>
          <w:color w:val="000000" w:themeColor="text1"/>
          <w:lang w:val="en-AU"/>
        </w:rPr>
        <w:t>physiotherapy</w:t>
      </w:r>
    </w:p>
    <w:p w14:paraId="385CF31B" w14:textId="77777777" w:rsidR="006356BC" w:rsidRPr="002532D2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60E72BE6" w14:textId="77777777" w:rsidR="006356BC" w:rsidRPr="002532D2" w:rsidRDefault="006356BC" w:rsidP="00F879AD">
      <w:pPr>
        <w:spacing w:line="360" w:lineRule="auto"/>
        <w:rPr>
          <w:rFonts w:ascii="Arial" w:hAnsi="Arial" w:cs="Arial"/>
          <w:b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Full name of the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patient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</w:t>
      </w:r>
    </w:p>
    <w:p w14:paraId="1F8BEF46" w14:textId="77777777" w:rsidR="006356BC" w:rsidRPr="002532D2" w:rsidRDefault="006356BC" w:rsidP="00F879AD">
      <w:pPr>
        <w:spacing w:line="360" w:lineRule="auto"/>
        <w:rPr>
          <w:rFonts w:ascii="Arial" w:hAnsi="Arial" w:cs="Arial"/>
          <w:b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Social name of the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patient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</w:t>
      </w:r>
    </w:p>
    <w:p w14:paraId="5667064D" w14:textId="77777777" w:rsidR="006356BC" w:rsidRPr="002532D2" w:rsidRDefault="006356BC" w:rsidP="00F879AD">
      <w:pPr>
        <w:spacing w:line="360" w:lineRule="auto"/>
        <w:rPr>
          <w:rFonts w:ascii="Arial" w:hAnsi="Arial" w:cs="Arial"/>
          <w:b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Individual Taxpayer Registry (CPF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)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</w:t>
      </w:r>
    </w:p>
    <w:p w14:paraId="4969A8D0" w14:textId="77777777" w:rsidR="006356BC" w:rsidRPr="002532D2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Gender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Female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Male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</w:p>
    <w:p w14:paraId="757E2287" w14:textId="77777777" w:rsidR="006356BC" w:rsidRPr="002532D2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Medical record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number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</w:t>
      </w:r>
    </w:p>
    <w:p w14:paraId="02FF95A0" w14:textId="77777777" w:rsidR="006356BC" w:rsidRPr="002532D2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Ward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ICU</w:t>
      </w:r>
    </w:p>
    <w:p w14:paraId="221BC2EA" w14:textId="77777777" w:rsidR="006356BC" w:rsidRPr="002532D2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Date of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birth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_______</w:t>
      </w:r>
    </w:p>
    <w:p w14:paraId="1E114FCC" w14:textId="77777777" w:rsidR="006356BC" w:rsidRPr="002532D2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Patient's age (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auto-filled)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</w:t>
      </w:r>
    </w:p>
    <w:p w14:paraId="192F05DA" w14:textId="77777777" w:rsidR="006356BC" w:rsidRPr="002532D2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Weight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____________</w:t>
      </w:r>
    </w:p>
    <w:p w14:paraId="3C002D46" w14:textId="77777777" w:rsidR="006356BC" w:rsidRPr="002532D2" w:rsidRDefault="006356BC" w:rsidP="00F879AD">
      <w:pPr>
        <w:spacing w:line="360" w:lineRule="auto"/>
        <w:rPr>
          <w:rFonts w:ascii="Arial" w:hAnsi="Arial" w:cs="Arial"/>
          <w:b/>
          <w:color w:val="000000" w:themeColor="text1"/>
          <w:lang w:val="en-AU"/>
        </w:rPr>
      </w:pP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Height</w:t>
      </w:r>
      <w:r w:rsidRPr="002532D2">
        <w:rPr>
          <w:rFonts w:ascii="Arial" w:hAnsi="Arial" w:cs="Arial"/>
          <w:color w:val="000000" w:themeColor="text1"/>
          <w:lang w:val="en-AU"/>
        </w:rPr>
        <w:t>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____________</w:t>
      </w:r>
    </w:p>
    <w:p w14:paraId="6DD5AF4B" w14:textId="77777777" w:rsidR="006356BC" w:rsidRPr="002532D2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Hospital admission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date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</w:t>
      </w:r>
    </w:p>
    <w:p w14:paraId="39B2BA6C" w14:textId="77777777" w:rsidR="006356BC" w:rsidRPr="002532D2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Days hospitalized (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auto-filled)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</w:t>
      </w:r>
    </w:p>
    <w:p w14:paraId="18A6838C" w14:textId="77777777" w:rsidR="006356BC" w:rsidRPr="002532D2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ICU admission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date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_</w:t>
      </w:r>
    </w:p>
    <w:p w14:paraId="4711622F" w14:textId="77777777" w:rsidR="006356BC" w:rsidRPr="002532D2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Days in ICU (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auto-filled)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</w:t>
      </w:r>
    </w:p>
    <w:p w14:paraId="00F07421" w14:textId="77777777" w:rsidR="006356BC" w:rsidRPr="002532D2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Admission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diagnosis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</w:t>
      </w:r>
    </w:p>
    <w:p w14:paraId="23A3BB4E" w14:textId="77777777" w:rsidR="006356BC" w:rsidRPr="002532D2" w:rsidRDefault="006356BC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Comorbidities</w:t>
      </w:r>
    </w:p>
    <w:tbl>
      <w:tblPr>
        <w:tblStyle w:val="Tabelacomgrade"/>
        <w:tblW w:w="8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7"/>
        <w:gridCol w:w="3686"/>
      </w:tblGrid>
      <w:tr w:rsidR="00BE72F9" w:rsidRPr="002532D2" w14:paraId="313C28CA" w14:textId="77777777" w:rsidTr="00AF5FD4">
        <w:tc>
          <w:tcPr>
            <w:tcW w:w="4907" w:type="dxa"/>
          </w:tcPr>
          <w:p w14:paraId="5B556458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Diabetes Mellitus</w:t>
            </w:r>
          </w:p>
        </w:tc>
        <w:tc>
          <w:tcPr>
            <w:tcW w:w="3686" w:type="dxa"/>
          </w:tcPr>
          <w:p w14:paraId="75F77478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Hypertension</w:t>
            </w:r>
          </w:p>
        </w:tc>
      </w:tr>
      <w:tr w:rsidR="00BE72F9" w:rsidRPr="002532D2" w14:paraId="04613CD0" w14:textId="77777777" w:rsidTr="00AF5FD4">
        <w:tc>
          <w:tcPr>
            <w:tcW w:w="4907" w:type="dxa"/>
          </w:tcPr>
          <w:p w14:paraId="6BF59756" w14:textId="77777777" w:rsidR="006356BC" w:rsidRPr="002532D2" w:rsidRDefault="006356BC" w:rsidP="00F879AD">
            <w:pPr>
              <w:spacing w:line="360" w:lineRule="auto"/>
              <w:ind w:right="-110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hronic Obstructive Pulmonary Disease</w:t>
            </w:r>
          </w:p>
        </w:tc>
        <w:tc>
          <w:tcPr>
            <w:tcW w:w="3686" w:type="dxa"/>
          </w:tcPr>
          <w:p w14:paraId="47BBA2CC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sthma</w:t>
            </w:r>
          </w:p>
        </w:tc>
      </w:tr>
      <w:tr w:rsidR="00BE72F9" w:rsidRPr="002532D2" w14:paraId="63A4389B" w14:textId="77777777" w:rsidTr="00AF5FD4">
        <w:tc>
          <w:tcPr>
            <w:tcW w:w="4907" w:type="dxa"/>
          </w:tcPr>
          <w:p w14:paraId="21669CBB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hronic Heart Disease</w:t>
            </w:r>
          </w:p>
        </w:tc>
        <w:tc>
          <w:tcPr>
            <w:tcW w:w="3686" w:type="dxa"/>
          </w:tcPr>
          <w:p w14:paraId="78976901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cute Myocardial Infarction</w:t>
            </w:r>
          </w:p>
        </w:tc>
      </w:tr>
      <w:tr w:rsidR="00BE72F9" w:rsidRPr="002532D2" w14:paraId="7583BA21" w14:textId="77777777" w:rsidTr="00AF5FD4">
        <w:tc>
          <w:tcPr>
            <w:tcW w:w="4907" w:type="dxa"/>
          </w:tcPr>
          <w:p w14:paraId="2E1C8C12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Peripheral vascular insufficiency </w:t>
            </w:r>
          </w:p>
        </w:tc>
        <w:tc>
          <w:tcPr>
            <w:tcW w:w="3686" w:type="dxa"/>
          </w:tcPr>
          <w:p w14:paraId="18364863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irrhosis</w:t>
            </w:r>
          </w:p>
        </w:tc>
      </w:tr>
      <w:tr w:rsidR="00BE72F9" w:rsidRPr="002532D2" w14:paraId="0F175255" w14:textId="77777777" w:rsidTr="00AF5FD4">
        <w:tc>
          <w:tcPr>
            <w:tcW w:w="4907" w:type="dxa"/>
          </w:tcPr>
          <w:p w14:paraId="59887EB8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Stroke</w:t>
            </w:r>
          </w:p>
        </w:tc>
        <w:tc>
          <w:tcPr>
            <w:tcW w:w="3686" w:type="dxa"/>
          </w:tcPr>
          <w:p w14:paraId="647246E9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ongestive Heart Failure</w:t>
            </w:r>
          </w:p>
        </w:tc>
      </w:tr>
      <w:tr w:rsidR="00BE72F9" w:rsidRPr="002532D2" w14:paraId="26F73E33" w14:textId="77777777" w:rsidTr="00AF5FD4">
        <w:tc>
          <w:tcPr>
            <w:tcW w:w="4907" w:type="dxa"/>
          </w:tcPr>
          <w:p w14:paraId="0CBE39C2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Psychiatric disorders</w:t>
            </w:r>
          </w:p>
        </w:tc>
        <w:tc>
          <w:tcPr>
            <w:tcW w:w="3686" w:type="dxa"/>
          </w:tcPr>
          <w:p w14:paraId="78BA87C3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Dementia</w:t>
            </w:r>
          </w:p>
        </w:tc>
      </w:tr>
      <w:tr w:rsidR="00BE72F9" w:rsidRPr="002532D2" w14:paraId="4C4121E4" w14:textId="77777777" w:rsidTr="00AF5FD4">
        <w:tc>
          <w:tcPr>
            <w:tcW w:w="4907" w:type="dxa"/>
          </w:tcPr>
          <w:p w14:paraId="7619F5D4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Seizures</w:t>
            </w:r>
          </w:p>
        </w:tc>
        <w:tc>
          <w:tcPr>
            <w:tcW w:w="3686" w:type="dxa"/>
          </w:tcPr>
          <w:p w14:paraId="5CF8B4E8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hronic Kidney Disease</w:t>
            </w:r>
          </w:p>
        </w:tc>
      </w:tr>
      <w:tr w:rsidR="00BE72F9" w:rsidRPr="002532D2" w14:paraId="470C5441" w14:textId="77777777" w:rsidTr="00AF5FD4">
        <w:tc>
          <w:tcPr>
            <w:tcW w:w="4907" w:type="dxa"/>
          </w:tcPr>
          <w:p w14:paraId="79BDFA19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Post-transplant</w:t>
            </w:r>
          </w:p>
        </w:tc>
        <w:tc>
          <w:tcPr>
            <w:tcW w:w="3686" w:type="dxa"/>
          </w:tcPr>
          <w:p w14:paraId="08307BDC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ancer</w:t>
            </w:r>
          </w:p>
        </w:tc>
      </w:tr>
      <w:tr w:rsidR="00BE72F9" w:rsidRPr="002532D2" w14:paraId="1BAAFEF8" w14:textId="77777777" w:rsidTr="00AF5FD4">
        <w:tc>
          <w:tcPr>
            <w:tcW w:w="4907" w:type="dxa"/>
          </w:tcPr>
          <w:p w14:paraId="3F091755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Not applicable</w:t>
            </w:r>
          </w:p>
        </w:tc>
        <w:tc>
          <w:tcPr>
            <w:tcW w:w="3686" w:type="dxa"/>
          </w:tcPr>
          <w:p w14:paraId="5AD0E9ED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Other</w:t>
            </w:r>
          </w:p>
        </w:tc>
      </w:tr>
    </w:tbl>
    <w:p w14:paraId="0A0429B8" w14:textId="77777777" w:rsidR="006356BC" w:rsidRPr="002532D2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Allergies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5CC11F1B" w14:textId="77777777" w:rsidR="006356BC" w:rsidRPr="002532D2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Patient's medications (before hospital admission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BE72F9" w:rsidRPr="002532D2" w14:paraId="02CA1328" w14:textId="77777777" w:rsidTr="00AF5FD4">
        <w:tc>
          <w:tcPr>
            <w:tcW w:w="4247" w:type="dxa"/>
          </w:tcPr>
          <w:p w14:paraId="77D32F8A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ntiarrhythmic</w:t>
            </w:r>
          </w:p>
        </w:tc>
        <w:tc>
          <w:tcPr>
            <w:tcW w:w="4247" w:type="dxa"/>
          </w:tcPr>
          <w:p w14:paraId="7BD3AE13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nticoagulant</w:t>
            </w:r>
          </w:p>
        </w:tc>
      </w:tr>
      <w:tr w:rsidR="00BE72F9" w:rsidRPr="002532D2" w14:paraId="178D0AF9" w14:textId="77777777" w:rsidTr="00AF5FD4">
        <w:tc>
          <w:tcPr>
            <w:tcW w:w="4247" w:type="dxa"/>
          </w:tcPr>
          <w:p w14:paraId="1D4D8993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Vasodilator</w:t>
            </w:r>
          </w:p>
        </w:tc>
        <w:tc>
          <w:tcPr>
            <w:tcW w:w="4247" w:type="dxa"/>
          </w:tcPr>
          <w:p w14:paraId="42A38E0B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Diuretic</w:t>
            </w:r>
          </w:p>
        </w:tc>
      </w:tr>
      <w:tr w:rsidR="00BE72F9" w:rsidRPr="002532D2" w14:paraId="2E266B61" w14:textId="77777777" w:rsidTr="00AF5FD4">
        <w:tc>
          <w:tcPr>
            <w:tcW w:w="4247" w:type="dxa"/>
          </w:tcPr>
          <w:p w14:paraId="18EAB72B" w14:textId="5C70DD56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Oral </w:t>
            </w:r>
            <w:r w:rsidR="00403B1A"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hypoglycaemic</w:t>
            </w:r>
          </w:p>
        </w:tc>
        <w:tc>
          <w:tcPr>
            <w:tcW w:w="4247" w:type="dxa"/>
          </w:tcPr>
          <w:p w14:paraId="7F81B5BF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Insulin</w:t>
            </w:r>
          </w:p>
        </w:tc>
      </w:tr>
      <w:tr w:rsidR="00BE72F9" w:rsidRPr="002532D2" w14:paraId="320B9DA4" w14:textId="77777777" w:rsidTr="00AF5FD4">
        <w:tc>
          <w:tcPr>
            <w:tcW w:w="4247" w:type="dxa"/>
          </w:tcPr>
          <w:p w14:paraId="12F23FFB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nxiolytic</w:t>
            </w:r>
          </w:p>
        </w:tc>
        <w:tc>
          <w:tcPr>
            <w:tcW w:w="4247" w:type="dxa"/>
          </w:tcPr>
          <w:p w14:paraId="728D4E8E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ntidepressant</w:t>
            </w:r>
          </w:p>
        </w:tc>
      </w:tr>
      <w:tr w:rsidR="00BE72F9" w:rsidRPr="002532D2" w14:paraId="50D8EA08" w14:textId="77777777" w:rsidTr="00AF5FD4">
        <w:tc>
          <w:tcPr>
            <w:tcW w:w="4247" w:type="dxa"/>
          </w:tcPr>
          <w:p w14:paraId="02AB6064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lastRenderedPageBreak/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Other</w:t>
            </w:r>
          </w:p>
        </w:tc>
        <w:tc>
          <w:tcPr>
            <w:tcW w:w="4247" w:type="dxa"/>
          </w:tcPr>
          <w:p w14:paraId="039D9E92" w14:textId="77777777" w:rsidR="006356BC" w:rsidRPr="002532D2" w:rsidRDefault="006356BC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Not applicable</w:t>
            </w:r>
          </w:p>
        </w:tc>
      </w:tr>
    </w:tbl>
    <w:p w14:paraId="2C971F14" w14:textId="77777777" w:rsidR="006356BC" w:rsidRPr="002532D2" w:rsidRDefault="006356BC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Previous functionality: </w:t>
      </w:r>
    </w:p>
    <w:p w14:paraId="3C8FFCDC" w14:textId="77777777" w:rsidR="006356BC" w:rsidRPr="002532D2" w:rsidRDefault="006356BC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Independent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 Requires assistance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Restricted/Bedridden</w:t>
      </w:r>
    </w:p>
    <w:p w14:paraId="7AE45F68" w14:textId="77777777" w:rsidR="006356BC" w:rsidRPr="002532D2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Watcher patient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262D10AB" w14:textId="77777777" w:rsidR="006356BC" w:rsidRPr="002532D2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Form type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Tele-round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Tele-visit</w:t>
      </w:r>
    </w:p>
    <w:p w14:paraId="29E53B93" w14:textId="54CA82AD" w:rsidR="00657772" w:rsidRPr="002532D2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br w:type="page"/>
      </w:r>
    </w:p>
    <w:p w14:paraId="4F10B549" w14:textId="77777777" w:rsidR="00657772" w:rsidRPr="002532D2" w:rsidRDefault="00657772" w:rsidP="00F879AD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eastAsia="Arial" w:hAnsi="Arial" w:cs="Arial"/>
          <w:b/>
          <w:bCs/>
          <w:color w:val="000000" w:themeColor="text1"/>
          <w:lang w:val="en-AU"/>
        </w:rPr>
        <w:lastRenderedPageBreak/>
        <w:t xml:space="preserve">Daily multidisciplinary rounds - </w:t>
      </w:r>
      <w:r w:rsidRPr="002532D2">
        <w:rPr>
          <w:rFonts w:ascii="Arial" w:hAnsi="Arial" w:cs="Arial"/>
          <w:b/>
          <w:bCs/>
          <w:color w:val="000000" w:themeColor="text1"/>
          <w:lang w:val="en-AU"/>
        </w:rPr>
        <w:t>clinical pharmacy</w:t>
      </w:r>
    </w:p>
    <w:p w14:paraId="4F079D31" w14:textId="77777777" w:rsidR="00657772" w:rsidRPr="002532D2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72263B50" w14:textId="77777777" w:rsidR="00657772" w:rsidRPr="002532D2" w:rsidRDefault="00657772" w:rsidP="00F879AD">
      <w:pPr>
        <w:spacing w:line="360" w:lineRule="auto"/>
        <w:rPr>
          <w:rFonts w:ascii="Arial" w:hAnsi="Arial" w:cs="Arial"/>
          <w:b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Full name of the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patient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</w:t>
      </w:r>
    </w:p>
    <w:p w14:paraId="3FBE5616" w14:textId="77777777" w:rsidR="00657772" w:rsidRPr="002532D2" w:rsidRDefault="00657772" w:rsidP="00F879AD">
      <w:pPr>
        <w:spacing w:line="360" w:lineRule="auto"/>
        <w:rPr>
          <w:rFonts w:ascii="Arial" w:hAnsi="Arial" w:cs="Arial"/>
          <w:b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Social name of the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patient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</w:t>
      </w:r>
    </w:p>
    <w:p w14:paraId="03F964BC" w14:textId="77777777" w:rsidR="00657772" w:rsidRPr="002532D2" w:rsidRDefault="00657772" w:rsidP="00F879AD">
      <w:pPr>
        <w:spacing w:line="360" w:lineRule="auto"/>
        <w:rPr>
          <w:rFonts w:ascii="Arial" w:hAnsi="Arial" w:cs="Arial"/>
          <w:b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Individual Taxpayer Registry (CPF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)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</w:t>
      </w:r>
    </w:p>
    <w:p w14:paraId="119A3281" w14:textId="77777777" w:rsidR="00657772" w:rsidRPr="002532D2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Gender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Female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Male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</w:p>
    <w:p w14:paraId="639026CC" w14:textId="77777777" w:rsidR="00657772" w:rsidRPr="002532D2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Medical record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number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</w:t>
      </w:r>
    </w:p>
    <w:p w14:paraId="2C2D5932" w14:textId="77777777" w:rsidR="00657772" w:rsidRPr="002532D2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Ward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ICU</w:t>
      </w:r>
    </w:p>
    <w:p w14:paraId="62C39B05" w14:textId="77777777" w:rsidR="00657772" w:rsidRPr="002532D2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Date of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birth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_______</w:t>
      </w:r>
    </w:p>
    <w:p w14:paraId="051EF014" w14:textId="77777777" w:rsidR="00657772" w:rsidRPr="002532D2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Patient's age (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auto-filled)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</w:t>
      </w:r>
    </w:p>
    <w:p w14:paraId="0EECD9E7" w14:textId="77777777" w:rsidR="00657772" w:rsidRPr="002532D2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Weight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____________</w:t>
      </w:r>
    </w:p>
    <w:p w14:paraId="2F7033F5" w14:textId="77777777" w:rsidR="00657772" w:rsidRPr="002532D2" w:rsidRDefault="00657772" w:rsidP="00F879AD">
      <w:pPr>
        <w:spacing w:line="360" w:lineRule="auto"/>
        <w:rPr>
          <w:rFonts w:ascii="Arial" w:hAnsi="Arial" w:cs="Arial"/>
          <w:b/>
          <w:color w:val="000000" w:themeColor="text1"/>
          <w:lang w:val="en-AU"/>
        </w:rPr>
      </w:pP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Height</w:t>
      </w:r>
      <w:r w:rsidRPr="002532D2">
        <w:rPr>
          <w:rFonts w:ascii="Arial" w:hAnsi="Arial" w:cs="Arial"/>
          <w:color w:val="000000" w:themeColor="text1"/>
          <w:lang w:val="en-AU"/>
        </w:rPr>
        <w:t>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____________</w:t>
      </w:r>
    </w:p>
    <w:p w14:paraId="7E860AF4" w14:textId="77777777" w:rsidR="00657772" w:rsidRPr="002532D2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Hospital admission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date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</w:t>
      </w:r>
    </w:p>
    <w:p w14:paraId="775F2162" w14:textId="77777777" w:rsidR="00657772" w:rsidRPr="002532D2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Days hospitalized (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auto-filled)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</w:t>
      </w:r>
    </w:p>
    <w:p w14:paraId="17909847" w14:textId="77777777" w:rsidR="00657772" w:rsidRPr="002532D2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ICU admission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date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_</w:t>
      </w:r>
    </w:p>
    <w:p w14:paraId="212E9005" w14:textId="77777777" w:rsidR="00657772" w:rsidRPr="002532D2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Days in ICU (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auto-filled)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</w:t>
      </w:r>
    </w:p>
    <w:p w14:paraId="1257DA73" w14:textId="77777777" w:rsidR="00657772" w:rsidRPr="002532D2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Admission </w:t>
      </w:r>
      <w:proofErr w:type="gramStart"/>
      <w:r w:rsidRPr="002532D2">
        <w:rPr>
          <w:rFonts w:ascii="Arial" w:hAnsi="Arial" w:cs="Arial"/>
          <w:b/>
          <w:bCs/>
          <w:color w:val="000000" w:themeColor="text1"/>
          <w:lang w:val="en-AU"/>
        </w:rPr>
        <w:t>diagnosis:</w:t>
      </w:r>
      <w:r w:rsidRPr="002532D2">
        <w:rPr>
          <w:rFonts w:ascii="Arial" w:hAnsi="Arial" w:cs="Arial"/>
          <w:b/>
          <w:color w:val="000000" w:themeColor="text1"/>
          <w:lang w:val="en-AU"/>
        </w:rPr>
        <w:t>_</w:t>
      </w:r>
      <w:proofErr w:type="gramEnd"/>
      <w:r w:rsidRPr="002532D2">
        <w:rPr>
          <w:rFonts w:ascii="Arial" w:hAnsi="Arial" w:cs="Arial"/>
          <w:b/>
          <w:color w:val="000000" w:themeColor="text1"/>
          <w:lang w:val="en-AU"/>
        </w:rPr>
        <w:t>____________________________________________</w:t>
      </w:r>
    </w:p>
    <w:p w14:paraId="4F641DF5" w14:textId="77777777" w:rsidR="00657772" w:rsidRPr="002532D2" w:rsidRDefault="00657772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Comorbidities</w:t>
      </w:r>
    </w:p>
    <w:tbl>
      <w:tblPr>
        <w:tblStyle w:val="Tabelacomgrade"/>
        <w:tblW w:w="8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7"/>
        <w:gridCol w:w="3686"/>
      </w:tblGrid>
      <w:tr w:rsidR="00BE72F9" w:rsidRPr="002532D2" w14:paraId="0091E0F4" w14:textId="77777777" w:rsidTr="00AF5FD4">
        <w:tc>
          <w:tcPr>
            <w:tcW w:w="4907" w:type="dxa"/>
          </w:tcPr>
          <w:p w14:paraId="4EDE11FA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Diabetes Mellitus</w:t>
            </w:r>
          </w:p>
        </w:tc>
        <w:tc>
          <w:tcPr>
            <w:tcW w:w="3686" w:type="dxa"/>
          </w:tcPr>
          <w:p w14:paraId="386472B8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Hypertension</w:t>
            </w:r>
          </w:p>
        </w:tc>
      </w:tr>
      <w:tr w:rsidR="00BE72F9" w:rsidRPr="002532D2" w14:paraId="32D31C56" w14:textId="77777777" w:rsidTr="00AF5FD4">
        <w:tc>
          <w:tcPr>
            <w:tcW w:w="4907" w:type="dxa"/>
          </w:tcPr>
          <w:p w14:paraId="776F9786" w14:textId="77777777" w:rsidR="00657772" w:rsidRPr="002532D2" w:rsidRDefault="00657772" w:rsidP="00F879AD">
            <w:pPr>
              <w:spacing w:line="360" w:lineRule="auto"/>
              <w:ind w:right="-110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hronic Obstructive Pulmonary Disease</w:t>
            </w:r>
          </w:p>
        </w:tc>
        <w:tc>
          <w:tcPr>
            <w:tcW w:w="3686" w:type="dxa"/>
          </w:tcPr>
          <w:p w14:paraId="0F14FA4D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sthma</w:t>
            </w:r>
          </w:p>
        </w:tc>
      </w:tr>
      <w:tr w:rsidR="00BE72F9" w:rsidRPr="002532D2" w14:paraId="0F6D43BA" w14:textId="77777777" w:rsidTr="00AF5FD4">
        <w:tc>
          <w:tcPr>
            <w:tcW w:w="4907" w:type="dxa"/>
          </w:tcPr>
          <w:p w14:paraId="67F2EA34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hronic Heart Disease</w:t>
            </w:r>
          </w:p>
        </w:tc>
        <w:tc>
          <w:tcPr>
            <w:tcW w:w="3686" w:type="dxa"/>
          </w:tcPr>
          <w:p w14:paraId="6D0FBA5C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cute Myocardial Infarction</w:t>
            </w:r>
          </w:p>
        </w:tc>
      </w:tr>
      <w:tr w:rsidR="00BE72F9" w:rsidRPr="002532D2" w14:paraId="7BAD150A" w14:textId="77777777" w:rsidTr="00AF5FD4">
        <w:tc>
          <w:tcPr>
            <w:tcW w:w="4907" w:type="dxa"/>
          </w:tcPr>
          <w:p w14:paraId="6DCBE40D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Peripheral vascular insufficiency </w:t>
            </w:r>
          </w:p>
        </w:tc>
        <w:tc>
          <w:tcPr>
            <w:tcW w:w="3686" w:type="dxa"/>
          </w:tcPr>
          <w:p w14:paraId="41F8AA61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irrhosis</w:t>
            </w:r>
          </w:p>
        </w:tc>
      </w:tr>
      <w:tr w:rsidR="00BE72F9" w:rsidRPr="002532D2" w14:paraId="43378999" w14:textId="77777777" w:rsidTr="00AF5FD4">
        <w:tc>
          <w:tcPr>
            <w:tcW w:w="4907" w:type="dxa"/>
          </w:tcPr>
          <w:p w14:paraId="3A0D1D9D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Stroke</w:t>
            </w:r>
          </w:p>
        </w:tc>
        <w:tc>
          <w:tcPr>
            <w:tcW w:w="3686" w:type="dxa"/>
          </w:tcPr>
          <w:p w14:paraId="2435E8FA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ongestive Heart Failure</w:t>
            </w:r>
          </w:p>
        </w:tc>
      </w:tr>
      <w:tr w:rsidR="00BE72F9" w:rsidRPr="002532D2" w14:paraId="3DE74625" w14:textId="77777777" w:rsidTr="00AF5FD4">
        <w:tc>
          <w:tcPr>
            <w:tcW w:w="4907" w:type="dxa"/>
          </w:tcPr>
          <w:p w14:paraId="44A69710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Psychiatric disorders</w:t>
            </w:r>
          </w:p>
        </w:tc>
        <w:tc>
          <w:tcPr>
            <w:tcW w:w="3686" w:type="dxa"/>
          </w:tcPr>
          <w:p w14:paraId="45FE0A8B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Dementia</w:t>
            </w:r>
          </w:p>
        </w:tc>
      </w:tr>
      <w:tr w:rsidR="00BE72F9" w:rsidRPr="002532D2" w14:paraId="40CC61C7" w14:textId="77777777" w:rsidTr="00AF5FD4">
        <w:tc>
          <w:tcPr>
            <w:tcW w:w="4907" w:type="dxa"/>
          </w:tcPr>
          <w:p w14:paraId="6C7AD680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Seizures</w:t>
            </w:r>
          </w:p>
        </w:tc>
        <w:tc>
          <w:tcPr>
            <w:tcW w:w="3686" w:type="dxa"/>
          </w:tcPr>
          <w:p w14:paraId="3F83DD44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hronic Kidney Disease</w:t>
            </w:r>
          </w:p>
        </w:tc>
      </w:tr>
      <w:tr w:rsidR="00BE72F9" w:rsidRPr="002532D2" w14:paraId="0DA3FBEB" w14:textId="77777777" w:rsidTr="00AF5FD4">
        <w:tc>
          <w:tcPr>
            <w:tcW w:w="4907" w:type="dxa"/>
          </w:tcPr>
          <w:p w14:paraId="7BCFF498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Post-transplant</w:t>
            </w:r>
          </w:p>
        </w:tc>
        <w:tc>
          <w:tcPr>
            <w:tcW w:w="3686" w:type="dxa"/>
          </w:tcPr>
          <w:p w14:paraId="73E75B3C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Cancer</w:t>
            </w:r>
          </w:p>
        </w:tc>
      </w:tr>
      <w:tr w:rsidR="00BE72F9" w:rsidRPr="002532D2" w14:paraId="79D87842" w14:textId="77777777" w:rsidTr="00AF5FD4">
        <w:tc>
          <w:tcPr>
            <w:tcW w:w="4907" w:type="dxa"/>
          </w:tcPr>
          <w:p w14:paraId="6704283B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Not applicable</w:t>
            </w:r>
          </w:p>
        </w:tc>
        <w:tc>
          <w:tcPr>
            <w:tcW w:w="3686" w:type="dxa"/>
          </w:tcPr>
          <w:p w14:paraId="258852AD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Other</w:t>
            </w:r>
          </w:p>
        </w:tc>
      </w:tr>
    </w:tbl>
    <w:p w14:paraId="008A6BC6" w14:textId="77777777" w:rsidR="00657772" w:rsidRPr="002532D2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Allergies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59553EB4" w14:textId="77777777" w:rsidR="00657772" w:rsidRPr="002532D2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Patient's medications (before hospital admission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BE72F9" w:rsidRPr="002532D2" w14:paraId="0C39C0A9" w14:textId="77777777" w:rsidTr="00AF5FD4">
        <w:tc>
          <w:tcPr>
            <w:tcW w:w="4247" w:type="dxa"/>
          </w:tcPr>
          <w:p w14:paraId="36536CF0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ntiarrhythmic</w:t>
            </w:r>
          </w:p>
        </w:tc>
        <w:tc>
          <w:tcPr>
            <w:tcW w:w="4247" w:type="dxa"/>
          </w:tcPr>
          <w:p w14:paraId="3987078F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nticoagulant</w:t>
            </w:r>
          </w:p>
        </w:tc>
      </w:tr>
      <w:tr w:rsidR="00BE72F9" w:rsidRPr="002532D2" w14:paraId="5656587A" w14:textId="77777777" w:rsidTr="00AF5FD4">
        <w:tc>
          <w:tcPr>
            <w:tcW w:w="4247" w:type="dxa"/>
          </w:tcPr>
          <w:p w14:paraId="1EA0C05B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Vasodilator</w:t>
            </w:r>
          </w:p>
        </w:tc>
        <w:tc>
          <w:tcPr>
            <w:tcW w:w="4247" w:type="dxa"/>
          </w:tcPr>
          <w:p w14:paraId="180015F0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Diuretic</w:t>
            </w:r>
          </w:p>
        </w:tc>
      </w:tr>
      <w:tr w:rsidR="00BE72F9" w:rsidRPr="002532D2" w14:paraId="7A111897" w14:textId="77777777" w:rsidTr="00AF5FD4">
        <w:tc>
          <w:tcPr>
            <w:tcW w:w="4247" w:type="dxa"/>
          </w:tcPr>
          <w:p w14:paraId="498D1451" w14:textId="6470C9F4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Oral </w:t>
            </w:r>
            <w:r w:rsidR="00403B1A"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>hypoglycaemic</w:t>
            </w:r>
          </w:p>
        </w:tc>
        <w:tc>
          <w:tcPr>
            <w:tcW w:w="4247" w:type="dxa"/>
          </w:tcPr>
          <w:p w14:paraId="445132A7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Insulin</w:t>
            </w:r>
          </w:p>
        </w:tc>
      </w:tr>
      <w:tr w:rsidR="00BE72F9" w:rsidRPr="002532D2" w14:paraId="35E8E656" w14:textId="77777777" w:rsidTr="00AF5FD4">
        <w:tc>
          <w:tcPr>
            <w:tcW w:w="4247" w:type="dxa"/>
          </w:tcPr>
          <w:p w14:paraId="7CE95695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nxiolytic</w:t>
            </w:r>
          </w:p>
        </w:tc>
        <w:tc>
          <w:tcPr>
            <w:tcW w:w="4247" w:type="dxa"/>
          </w:tcPr>
          <w:p w14:paraId="1EAB8A64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Antidepressant</w:t>
            </w:r>
          </w:p>
        </w:tc>
      </w:tr>
      <w:tr w:rsidR="00BE72F9" w:rsidRPr="002532D2" w14:paraId="641A1C2E" w14:textId="77777777" w:rsidTr="00AF5FD4">
        <w:tc>
          <w:tcPr>
            <w:tcW w:w="4247" w:type="dxa"/>
          </w:tcPr>
          <w:p w14:paraId="42D93A13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lastRenderedPageBreak/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Other</w:t>
            </w:r>
          </w:p>
        </w:tc>
        <w:tc>
          <w:tcPr>
            <w:tcW w:w="4247" w:type="dxa"/>
          </w:tcPr>
          <w:p w14:paraId="2295B3A9" w14:textId="77777777" w:rsidR="00657772" w:rsidRPr="002532D2" w:rsidRDefault="00657772" w:rsidP="00F879AD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</w:pP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sym w:font="Wingdings" w:char="F0A8"/>
            </w:r>
            <w:r w:rsidRPr="002532D2">
              <w:rPr>
                <w:rFonts w:ascii="Arial" w:hAnsi="Arial" w:cs="Arial"/>
                <w:color w:val="000000" w:themeColor="text1"/>
                <w:sz w:val="24"/>
                <w:szCs w:val="24"/>
                <w:lang w:val="en-AU"/>
              </w:rPr>
              <w:t xml:space="preserve"> Not applicable</w:t>
            </w:r>
          </w:p>
        </w:tc>
      </w:tr>
    </w:tbl>
    <w:p w14:paraId="58B7FCFB" w14:textId="77777777" w:rsidR="00657772" w:rsidRPr="002532D2" w:rsidRDefault="00657772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 xml:space="preserve">Previous functionality: </w:t>
      </w:r>
    </w:p>
    <w:p w14:paraId="25711515" w14:textId="77777777" w:rsidR="00657772" w:rsidRPr="002532D2" w:rsidRDefault="00657772" w:rsidP="00F879AD">
      <w:pPr>
        <w:spacing w:line="360" w:lineRule="auto"/>
        <w:rPr>
          <w:rFonts w:ascii="Arial" w:hAnsi="Arial" w:cs="Arial"/>
          <w:b/>
          <w:bCs/>
          <w:color w:val="000000" w:themeColor="text1"/>
          <w:lang w:val="en-AU"/>
        </w:rPr>
      </w:pP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Independent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 Requires assistance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Restricted/Bedridden</w:t>
      </w:r>
    </w:p>
    <w:p w14:paraId="7E428FAE" w14:textId="77777777" w:rsidR="00657772" w:rsidRPr="002532D2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Watcher patient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Yes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No</w:t>
      </w:r>
    </w:p>
    <w:p w14:paraId="5A8F0A3C" w14:textId="77777777" w:rsidR="00657772" w:rsidRPr="002532D2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  <w:r w:rsidRPr="002532D2">
        <w:rPr>
          <w:rFonts w:ascii="Arial" w:hAnsi="Arial" w:cs="Arial"/>
          <w:b/>
          <w:bCs/>
          <w:color w:val="000000" w:themeColor="text1"/>
          <w:lang w:val="en-AU"/>
        </w:rPr>
        <w:t>Form type:</w:t>
      </w:r>
      <w:r w:rsidRPr="002532D2">
        <w:rPr>
          <w:rFonts w:ascii="Arial" w:hAnsi="Arial" w:cs="Arial"/>
          <w:color w:val="000000" w:themeColor="text1"/>
          <w:lang w:val="en-AU"/>
        </w:rPr>
        <w:t xml:space="preserve">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Tele-round        </w:t>
      </w:r>
      <w:r w:rsidRPr="002532D2">
        <w:rPr>
          <w:rFonts w:ascii="Arial" w:hAnsi="Arial" w:cs="Arial"/>
          <w:color w:val="000000" w:themeColor="text1"/>
          <w:lang w:val="en-AU"/>
        </w:rPr>
        <w:sym w:font="Wingdings" w:char="F0A8"/>
      </w:r>
      <w:r w:rsidRPr="002532D2">
        <w:rPr>
          <w:rFonts w:ascii="Arial" w:hAnsi="Arial" w:cs="Arial"/>
          <w:color w:val="000000" w:themeColor="text1"/>
          <w:lang w:val="en-AU"/>
        </w:rPr>
        <w:t xml:space="preserve"> Tele-visit</w:t>
      </w:r>
    </w:p>
    <w:p w14:paraId="3C887B96" w14:textId="77777777" w:rsidR="00657772" w:rsidRPr="002532D2" w:rsidRDefault="00657772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78041118" w14:textId="77777777" w:rsidR="006356BC" w:rsidRPr="002532D2" w:rsidRDefault="006356BC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6017D5DB" w14:textId="77777777" w:rsidR="00EF108D" w:rsidRPr="002532D2" w:rsidRDefault="00EF108D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275828DE" w14:textId="77777777" w:rsidR="00E064A3" w:rsidRPr="002532D2" w:rsidRDefault="00E064A3" w:rsidP="00F879AD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sectPr w:rsidR="00E064A3" w:rsidRPr="002532D2">
      <w:footerReference w:type="even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77EE45" w14:textId="77777777" w:rsidR="004E4321" w:rsidRDefault="004E4321" w:rsidP="00534B93">
      <w:r>
        <w:separator/>
      </w:r>
    </w:p>
  </w:endnote>
  <w:endnote w:type="continuationSeparator" w:id="0">
    <w:p w14:paraId="30A02E48" w14:textId="77777777" w:rsidR="004E4321" w:rsidRDefault="004E4321" w:rsidP="00534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816928749"/>
      <w:docPartObj>
        <w:docPartGallery w:val="Page Numbers (Bottom of Page)"/>
        <w:docPartUnique/>
      </w:docPartObj>
    </w:sdtPr>
    <w:sdtContent>
      <w:p w14:paraId="7F440589" w14:textId="50776F23" w:rsidR="00534B93" w:rsidRDefault="00534B93" w:rsidP="00314712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20A1EE69" w14:textId="77777777" w:rsidR="00534B93" w:rsidRDefault="00534B93" w:rsidP="00534B93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558286022"/>
      <w:docPartObj>
        <w:docPartGallery w:val="Page Numbers (Bottom of Page)"/>
        <w:docPartUnique/>
      </w:docPartObj>
    </w:sdtPr>
    <w:sdtContent>
      <w:p w14:paraId="15FBF968" w14:textId="72AF4C41" w:rsidR="00534B93" w:rsidRDefault="00534B93" w:rsidP="00314712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6958FD58" w14:textId="77777777" w:rsidR="00534B93" w:rsidRDefault="00534B93" w:rsidP="00534B93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A5489" w14:textId="77777777" w:rsidR="004E4321" w:rsidRDefault="004E4321" w:rsidP="00534B93">
      <w:r>
        <w:separator/>
      </w:r>
    </w:p>
  </w:footnote>
  <w:footnote w:type="continuationSeparator" w:id="0">
    <w:p w14:paraId="6E0CE7F1" w14:textId="77777777" w:rsidR="004E4321" w:rsidRDefault="004E4321" w:rsidP="00534B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554FD3"/>
    <w:multiLevelType w:val="hybridMultilevel"/>
    <w:tmpl w:val="729A0BAA"/>
    <w:lvl w:ilvl="0" w:tplc="F3D4CA32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4841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787"/>
    <w:rsid w:val="001C5F24"/>
    <w:rsid w:val="001D3759"/>
    <w:rsid w:val="001E77C3"/>
    <w:rsid w:val="00206912"/>
    <w:rsid w:val="002304D2"/>
    <w:rsid w:val="002532D2"/>
    <w:rsid w:val="00272CDC"/>
    <w:rsid w:val="00305B79"/>
    <w:rsid w:val="00332787"/>
    <w:rsid w:val="00403B1A"/>
    <w:rsid w:val="00420FB2"/>
    <w:rsid w:val="00435930"/>
    <w:rsid w:val="0046362C"/>
    <w:rsid w:val="004A5D59"/>
    <w:rsid w:val="004B123C"/>
    <w:rsid w:val="004E4321"/>
    <w:rsid w:val="00534B93"/>
    <w:rsid w:val="00564E17"/>
    <w:rsid w:val="005F56D0"/>
    <w:rsid w:val="005F5F6E"/>
    <w:rsid w:val="00623D5B"/>
    <w:rsid w:val="006356BC"/>
    <w:rsid w:val="00654FA4"/>
    <w:rsid w:val="00657772"/>
    <w:rsid w:val="00680279"/>
    <w:rsid w:val="00765ABB"/>
    <w:rsid w:val="007726A7"/>
    <w:rsid w:val="007A060E"/>
    <w:rsid w:val="008145AD"/>
    <w:rsid w:val="008E6AE2"/>
    <w:rsid w:val="009246C8"/>
    <w:rsid w:val="00987F06"/>
    <w:rsid w:val="00AB6F81"/>
    <w:rsid w:val="00AE1E5F"/>
    <w:rsid w:val="00AE42C5"/>
    <w:rsid w:val="00AF3E0A"/>
    <w:rsid w:val="00B67FFE"/>
    <w:rsid w:val="00B85614"/>
    <w:rsid w:val="00BE72F9"/>
    <w:rsid w:val="00BF7B28"/>
    <w:rsid w:val="00C62769"/>
    <w:rsid w:val="00C80821"/>
    <w:rsid w:val="00C92ED8"/>
    <w:rsid w:val="00D03D1C"/>
    <w:rsid w:val="00D55AA0"/>
    <w:rsid w:val="00D92817"/>
    <w:rsid w:val="00DC3A03"/>
    <w:rsid w:val="00E064A3"/>
    <w:rsid w:val="00E97678"/>
    <w:rsid w:val="00EF108D"/>
    <w:rsid w:val="00EF2103"/>
    <w:rsid w:val="00F04F5F"/>
    <w:rsid w:val="00F1790A"/>
    <w:rsid w:val="00F659CE"/>
    <w:rsid w:val="00F87099"/>
    <w:rsid w:val="00F879AD"/>
    <w:rsid w:val="00FC5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15B5F6"/>
  <w15:chartTrackingRefBased/>
  <w15:docId w15:val="{A749121F-A705-6F49-AF97-860DC546F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4A3"/>
  </w:style>
  <w:style w:type="paragraph" w:styleId="Ttulo1">
    <w:name w:val="heading 1"/>
    <w:basedOn w:val="Normal"/>
    <w:next w:val="Normal"/>
    <w:link w:val="Ttulo1Char"/>
    <w:uiPriority w:val="9"/>
    <w:qFormat/>
    <w:rsid w:val="003327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327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327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327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327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327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327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327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327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327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327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327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3278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3278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3278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3278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3278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3278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327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327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327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327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327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3278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3278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3278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327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3278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32787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E064A3"/>
    <w:rPr>
      <w:sz w:val="16"/>
      <w:szCs w:val="16"/>
    </w:rPr>
  </w:style>
  <w:style w:type="table" w:styleId="Tabelacomgrade">
    <w:name w:val="Table Grid"/>
    <w:basedOn w:val="Tabelanormal"/>
    <w:uiPriority w:val="59"/>
    <w:rsid w:val="00EF108D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534B93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534B93"/>
  </w:style>
  <w:style w:type="character" w:styleId="Nmerodepgina">
    <w:name w:val="page number"/>
    <w:basedOn w:val="Fontepargpadro"/>
    <w:uiPriority w:val="99"/>
    <w:semiHidden/>
    <w:unhideWhenUsed/>
    <w:rsid w:val="00534B93"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67FFE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67FF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67FF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67FFE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5F5F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4</Pages>
  <Words>2242</Words>
  <Characters>12110</Characters>
  <Application>Microsoft Office Word</Application>
  <DocSecurity>0</DocSecurity>
  <Lines>100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Carneiro de Freitas Chaves</dc:creator>
  <cp:keywords/>
  <dc:description/>
  <cp:lastModifiedBy>Renato Carneiro de Freitas Chaves</cp:lastModifiedBy>
  <cp:revision>10</cp:revision>
  <dcterms:created xsi:type="dcterms:W3CDTF">2025-11-12T02:04:00Z</dcterms:created>
  <dcterms:modified xsi:type="dcterms:W3CDTF">2026-05-09T18:45:00Z</dcterms:modified>
</cp:coreProperties>
</file>